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BC7B8D" w14:textId="3586E3F8" w:rsidR="00813EE2" w:rsidRPr="004149E5" w:rsidRDefault="00DC6F0C">
      <w:pPr>
        <w:pStyle w:val="Caption"/>
        <w:rPr>
          <w:color w:val="000000" w:themeColor="text1"/>
        </w:rPr>
      </w:pPr>
      <w:r w:rsidRPr="004149E5">
        <w:rPr>
          <w:color w:val="000000" w:themeColor="text1"/>
        </w:rPr>
        <w:t xml:space="preserve">Supplementary Table </w:t>
      </w:r>
      <w:r w:rsidRPr="004149E5">
        <w:rPr>
          <w:color w:val="000000" w:themeColor="text1"/>
        </w:rPr>
        <w:fldChar w:fldCharType="begin"/>
      </w:r>
      <w:r w:rsidRPr="004149E5">
        <w:rPr>
          <w:color w:val="000000" w:themeColor="text1"/>
        </w:rPr>
        <w:instrText>SEQ Table \* ARABIC</w:instrText>
      </w:r>
      <w:r w:rsidRPr="004149E5">
        <w:rPr>
          <w:color w:val="000000" w:themeColor="text1"/>
        </w:rPr>
        <w:fldChar w:fldCharType="separate"/>
      </w:r>
      <w:r w:rsidR="001E7214">
        <w:rPr>
          <w:noProof/>
          <w:color w:val="000000" w:themeColor="text1"/>
        </w:rPr>
        <w:t>1</w:t>
      </w:r>
      <w:r w:rsidRPr="004149E5">
        <w:rPr>
          <w:color w:val="000000" w:themeColor="text1"/>
        </w:rPr>
        <w:fldChar w:fldCharType="end"/>
      </w:r>
      <w:r w:rsidRPr="004149E5">
        <w:rPr>
          <w:color w:val="000000" w:themeColor="text1"/>
        </w:rPr>
        <w:t>. Data collection and refinement statistics for TLNRD1 full-length and 4-helix domain</w:t>
      </w:r>
    </w:p>
    <w:tbl>
      <w:tblPr>
        <w:tblW w:w="7528" w:type="dxa"/>
        <w:tblLook w:val="04A0" w:firstRow="1" w:lastRow="0" w:firstColumn="1" w:lastColumn="0" w:noHBand="0" w:noVBand="1"/>
      </w:tblPr>
      <w:tblGrid>
        <w:gridCol w:w="2366"/>
        <w:gridCol w:w="2244"/>
        <w:gridCol w:w="2918"/>
      </w:tblGrid>
      <w:tr w:rsidR="004149E5" w:rsidRPr="004149E5" w14:paraId="56A57EB0" w14:textId="77777777">
        <w:trPr>
          <w:trHeight w:val="218"/>
        </w:trPr>
        <w:tc>
          <w:tcPr>
            <w:tcW w:w="2366" w:type="dxa"/>
            <w:tcBorders>
              <w:top w:val="single" w:sz="6" w:space="0" w:color="008000"/>
            </w:tcBorders>
            <w:shd w:val="clear" w:color="auto" w:fill="auto"/>
          </w:tcPr>
          <w:p w14:paraId="3DDC99EA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149E5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</w:rPr>
              <w:t>Data collection</w:t>
            </w:r>
          </w:p>
        </w:tc>
        <w:tc>
          <w:tcPr>
            <w:tcW w:w="2244" w:type="dxa"/>
            <w:tcBorders>
              <w:top w:val="single" w:sz="6" w:space="0" w:color="008000"/>
            </w:tcBorders>
            <w:shd w:val="clear" w:color="auto" w:fill="auto"/>
          </w:tcPr>
          <w:p w14:paraId="5309855A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  <w:sz w:val="24"/>
                <w:szCs w:val="24"/>
              </w:rPr>
            </w:pPr>
            <w:r w:rsidRPr="004149E5">
              <w:rPr>
                <w:rFonts w:ascii="Calibri" w:eastAsia="Times New Roman" w:hAnsi="Calibri" w:cs="Times New Roman"/>
                <w:b/>
                <w:color w:val="000000" w:themeColor="text1"/>
                <w:sz w:val="24"/>
                <w:szCs w:val="24"/>
              </w:rPr>
              <w:t>TLNRD1-FL</w:t>
            </w:r>
          </w:p>
        </w:tc>
        <w:tc>
          <w:tcPr>
            <w:tcW w:w="2918" w:type="dxa"/>
            <w:tcBorders>
              <w:top w:val="single" w:sz="6" w:space="0" w:color="008000"/>
            </w:tcBorders>
            <w:shd w:val="clear" w:color="auto" w:fill="auto"/>
          </w:tcPr>
          <w:p w14:paraId="2F4DC00A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  <w:sz w:val="24"/>
                <w:szCs w:val="24"/>
              </w:rPr>
            </w:pPr>
            <w:r w:rsidRPr="004149E5">
              <w:rPr>
                <w:rFonts w:ascii="Calibri" w:eastAsia="Times New Roman" w:hAnsi="Calibri" w:cs="Times New Roman"/>
                <w:b/>
                <w:color w:val="000000" w:themeColor="text1"/>
                <w:sz w:val="24"/>
                <w:szCs w:val="24"/>
              </w:rPr>
              <w:t>TLNRD1-4H</w:t>
            </w:r>
          </w:p>
          <w:p w14:paraId="54CCFA27" w14:textId="77777777" w:rsidR="00813EE2" w:rsidRPr="004149E5" w:rsidRDefault="00813EE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4149E5" w:rsidRPr="004149E5" w14:paraId="50362722" w14:textId="77777777">
        <w:trPr>
          <w:trHeight w:val="253"/>
        </w:trPr>
        <w:tc>
          <w:tcPr>
            <w:tcW w:w="2366" w:type="dxa"/>
            <w:shd w:val="clear" w:color="auto" w:fill="auto"/>
          </w:tcPr>
          <w:p w14:paraId="25F9FB95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Synchrotron and Beamline</w:t>
            </w:r>
          </w:p>
        </w:tc>
        <w:tc>
          <w:tcPr>
            <w:tcW w:w="2244" w:type="dxa"/>
            <w:shd w:val="clear" w:color="auto" w:fill="auto"/>
          </w:tcPr>
          <w:p w14:paraId="02354E36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Soleil Proxima-1</w:t>
            </w:r>
          </w:p>
        </w:tc>
        <w:tc>
          <w:tcPr>
            <w:tcW w:w="2918" w:type="dxa"/>
            <w:shd w:val="clear" w:color="auto" w:fill="auto"/>
          </w:tcPr>
          <w:p w14:paraId="5206213E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Soleil Proxima-1</w:t>
            </w:r>
          </w:p>
        </w:tc>
      </w:tr>
      <w:tr w:rsidR="004149E5" w:rsidRPr="004149E5" w14:paraId="68F6EC49" w14:textId="77777777">
        <w:trPr>
          <w:trHeight w:val="253"/>
        </w:trPr>
        <w:tc>
          <w:tcPr>
            <w:tcW w:w="2366" w:type="dxa"/>
            <w:shd w:val="clear" w:color="auto" w:fill="auto"/>
          </w:tcPr>
          <w:p w14:paraId="48882B80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Space group</w:t>
            </w:r>
          </w:p>
        </w:tc>
        <w:tc>
          <w:tcPr>
            <w:tcW w:w="2244" w:type="dxa"/>
            <w:shd w:val="clear" w:color="auto" w:fill="auto"/>
          </w:tcPr>
          <w:p w14:paraId="2AF9B9C6" w14:textId="77777777" w:rsidR="00813EE2" w:rsidRPr="004149E5" w:rsidRDefault="00DC6F0C">
            <w:pPr>
              <w:spacing w:after="0" w:line="240" w:lineRule="auto"/>
              <w:rPr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i/>
                <w:color w:val="000000" w:themeColor="text1"/>
              </w:rPr>
              <w:t>P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  <w:vertAlign w:val="subscript"/>
              </w:rPr>
              <w:t>1</w:t>
            </w:r>
          </w:p>
        </w:tc>
        <w:tc>
          <w:tcPr>
            <w:tcW w:w="2918" w:type="dxa"/>
            <w:shd w:val="clear" w:color="auto" w:fill="auto"/>
          </w:tcPr>
          <w:p w14:paraId="4958A677" w14:textId="77777777" w:rsidR="00813EE2" w:rsidRPr="004149E5" w:rsidRDefault="00DC6F0C">
            <w:pPr>
              <w:spacing w:after="0" w:line="240" w:lineRule="auto"/>
              <w:rPr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i/>
                <w:color w:val="000000" w:themeColor="text1"/>
              </w:rPr>
              <w:t>I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4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  <w:vertAlign w:val="subscript"/>
              </w:rPr>
              <w:t>1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22</w:t>
            </w:r>
          </w:p>
        </w:tc>
      </w:tr>
      <w:tr w:rsidR="004149E5" w:rsidRPr="004149E5" w14:paraId="269EEBA1" w14:textId="77777777">
        <w:trPr>
          <w:trHeight w:val="264"/>
        </w:trPr>
        <w:tc>
          <w:tcPr>
            <w:tcW w:w="2366" w:type="dxa"/>
            <w:shd w:val="clear" w:color="auto" w:fill="auto"/>
          </w:tcPr>
          <w:p w14:paraId="63D38A2E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Molecule/a.s.u</w:t>
            </w:r>
          </w:p>
          <w:p w14:paraId="4568E280" w14:textId="77777777" w:rsidR="00813EE2" w:rsidRPr="004149E5" w:rsidRDefault="00DC6F0C">
            <w:pPr>
              <w:spacing w:after="0" w:line="240" w:lineRule="auto"/>
              <w:rPr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Cell dimensions</w:t>
            </w:r>
            <w:r w:rsidRPr="004149E5">
              <w:rPr>
                <w:rFonts w:ascii="Symbol" w:eastAsia="Times New Roman" w:hAnsi="Symbol" w:cs="Times New Roman"/>
                <w:color w:val="000000" w:themeColor="text1"/>
              </w:rPr>
              <w:t></w:t>
            </w:r>
            <w:r w:rsidRPr="004149E5">
              <w:rPr>
                <w:rFonts w:ascii="Symbol" w:eastAsia="Times New Roman" w:hAnsi="Symbol" w:cs="Times New Roman"/>
                <w:color w:val="000000" w:themeColor="text1"/>
              </w:rPr>
              <w:t></w:t>
            </w:r>
          </w:p>
        </w:tc>
        <w:tc>
          <w:tcPr>
            <w:tcW w:w="2244" w:type="dxa"/>
            <w:shd w:val="clear" w:color="auto" w:fill="auto"/>
          </w:tcPr>
          <w:p w14:paraId="63C60F88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</w:tc>
        <w:tc>
          <w:tcPr>
            <w:tcW w:w="2918" w:type="dxa"/>
            <w:shd w:val="clear" w:color="auto" w:fill="auto"/>
          </w:tcPr>
          <w:p w14:paraId="404EB5BD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</w:tr>
      <w:tr w:rsidR="004149E5" w:rsidRPr="004149E5" w14:paraId="63EDAC0C" w14:textId="77777777">
        <w:trPr>
          <w:trHeight w:val="309"/>
        </w:trPr>
        <w:tc>
          <w:tcPr>
            <w:tcW w:w="2366" w:type="dxa"/>
            <w:shd w:val="clear" w:color="auto" w:fill="auto"/>
          </w:tcPr>
          <w:p w14:paraId="39C23C68" w14:textId="77777777" w:rsidR="00813EE2" w:rsidRPr="004149E5" w:rsidRDefault="00DC6F0C">
            <w:pPr>
              <w:spacing w:after="0" w:line="276" w:lineRule="auto"/>
              <w:rPr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 xml:space="preserve">    </w:t>
            </w:r>
            <w:r w:rsidRPr="004149E5">
              <w:rPr>
                <w:rFonts w:ascii="Calibri" w:eastAsia="Times New Roman" w:hAnsi="Calibri" w:cs="Times New Roman"/>
                <w:i/>
                <w:color w:val="000000" w:themeColor="text1"/>
              </w:rPr>
              <w:t>a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 xml:space="preserve">, </w:t>
            </w:r>
            <w:r w:rsidRPr="004149E5">
              <w:rPr>
                <w:rFonts w:ascii="Calibri" w:eastAsia="Times New Roman" w:hAnsi="Calibri" w:cs="Times New Roman"/>
                <w:i/>
                <w:color w:val="000000" w:themeColor="text1"/>
              </w:rPr>
              <w:t>b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 xml:space="preserve">, </w:t>
            </w:r>
            <w:r w:rsidRPr="004149E5">
              <w:rPr>
                <w:rFonts w:ascii="Calibri" w:eastAsia="Times New Roman" w:hAnsi="Calibri" w:cs="Times New Roman"/>
                <w:i/>
                <w:color w:val="000000" w:themeColor="text1"/>
              </w:rPr>
              <w:t>c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 xml:space="preserve"> (Å)</w:t>
            </w:r>
          </w:p>
        </w:tc>
        <w:tc>
          <w:tcPr>
            <w:tcW w:w="2244" w:type="dxa"/>
            <w:shd w:val="clear" w:color="auto" w:fill="auto"/>
          </w:tcPr>
          <w:p w14:paraId="6B942F1B" w14:textId="77777777" w:rsidR="00813EE2" w:rsidRPr="004149E5" w:rsidRDefault="00DC6F0C">
            <w:pPr>
              <w:spacing w:after="0" w:line="276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69.17, 58.04, 84.32</w:t>
            </w:r>
          </w:p>
        </w:tc>
        <w:tc>
          <w:tcPr>
            <w:tcW w:w="2918" w:type="dxa"/>
            <w:shd w:val="clear" w:color="auto" w:fill="auto"/>
          </w:tcPr>
          <w:p w14:paraId="2EE00A08" w14:textId="77777777" w:rsidR="00813EE2" w:rsidRPr="004149E5" w:rsidRDefault="00DC6F0C">
            <w:pPr>
              <w:spacing w:after="0" w:line="276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114.59, 114.59, 59.40</w:t>
            </w:r>
          </w:p>
        </w:tc>
      </w:tr>
      <w:tr w:rsidR="004149E5" w:rsidRPr="004149E5" w14:paraId="0770885A" w14:textId="77777777">
        <w:trPr>
          <w:trHeight w:val="271"/>
        </w:trPr>
        <w:tc>
          <w:tcPr>
            <w:tcW w:w="2366" w:type="dxa"/>
            <w:shd w:val="clear" w:color="auto" w:fill="auto"/>
          </w:tcPr>
          <w:p w14:paraId="2FEE2BB7" w14:textId="77777777" w:rsidR="00813EE2" w:rsidRPr="004149E5" w:rsidRDefault="00DC6F0C">
            <w:pPr>
              <w:spacing w:after="0" w:line="276" w:lineRule="auto"/>
              <w:rPr>
                <w:color w:val="000000" w:themeColor="text1"/>
              </w:rPr>
            </w:pPr>
            <w:r w:rsidRPr="004149E5">
              <w:rPr>
                <w:rFonts w:ascii="Symbol" w:eastAsia="Times New Roman" w:hAnsi="Symbol" w:cs="Times New Roman"/>
                <w:color w:val="000000" w:themeColor="text1"/>
              </w:rPr>
              <w:t></w:t>
            </w:r>
            <w:r w:rsidRPr="004149E5">
              <w:rPr>
                <w:rFonts w:ascii="Symbol" w:eastAsia="Times New Roman" w:hAnsi="Symbol" w:cs="Times New Roman"/>
                <w:color w:val="000000" w:themeColor="text1"/>
              </w:rPr>
              <w:t></w:t>
            </w:r>
            <w:r w:rsidRPr="004149E5">
              <w:rPr>
                <w:rFonts w:ascii="Symbol" w:eastAsia="Times New Roman" w:hAnsi="Symbol" w:cs="Times New Roman"/>
                <w:color w:val="000000" w:themeColor="text1"/>
              </w:rPr>
              <w:t></w:t>
            </w:r>
            <w:r w:rsidRPr="004149E5">
              <w:rPr>
                <w:rFonts w:ascii="Symbol" w:eastAsia="Times New Roman" w:hAnsi="Symbol" w:cs="Times New Roman"/>
                <w:color w:val="000000" w:themeColor="text1"/>
              </w:rPr>
              <w:t></w:t>
            </w:r>
            <w:r w:rsidRPr="004149E5">
              <w:rPr>
                <w:rFonts w:ascii="Symbol" w:eastAsia="Times New Roman" w:hAnsi="Symbol" w:cs="Times New Roman"/>
                <w:color w:val="000000" w:themeColor="text1"/>
              </w:rPr>
              <w:t></w:t>
            </w:r>
            <w:r w:rsidRPr="004149E5">
              <w:rPr>
                <w:rFonts w:ascii="Symbol" w:eastAsia="Times New Roman" w:hAnsi="Symbol" w:cs="Times New Roman"/>
                <w:color w:val="000000" w:themeColor="text1"/>
              </w:rPr>
              <w:t></w:t>
            </w:r>
            <w:r w:rsidRPr="004149E5">
              <w:rPr>
                <w:rFonts w:ascii="Symbol" w:eastAsia="Times New Roman" w:hAnsi="Symbol" w:cs="Times New Roman"/>
                <w:color w:val="000000" w:themeColor="text1"/>
              </w:rPr>
              <w:t></w:t>
            </w:r>
            <w:r w:rsidRPr="004149E5">
              <w:rPr>
                <w:rFonts w:ascii="Symbol" w:eastAsia="Times New Roman" w:hAnsi="Symbol" w:cs="Times New Roman"/>
                <w:color w:val="000000" w:themeColor="text1"/>
              </w:rPr>
              <w:t></w:t>
            </w:r>
            <w:r w:rsidRPr="004149E5">
              <w:rPr>
                <w:rFonts w:ascii="Symbol" w:eastAsia="Times New Roman" w:hAnsi="Symbol" w:cs="Times New Roman"/>
                <w:color w:val="000000" w:themeColor="text1"/>
              </w:rPr>
              <w:t></w:t>
            </w:r>
            <w:r w:rsidRPr="004149E5">
              <w:rPr>
                <w:rFonts w:ascii="Symbol" w:eastAsia="Times New Roman" w:hAnsi="Symbol" w:cs="Times New Roman"/>
                <w:color w:val="000000" w:themeColor="text1"/>
              </w:rPr>
              <w:t></w:t>
            </w:r>
            <w:r w:rsidRPr="004149E5">
              <w:rPr>
                <w:rFonts w:ascii="Symbol" w:eastAsia="Times New Roman" w:hAnsi="Symbol" w:cs="Times New Roman"/>
                <w:color w:val="000000" w:themeColor="text1"/>
              </w:rPr>
              <w:t></w:t>
            </w:r>
            <w:r w:rsidRPr="004149E5">
              <w:rPr>
                <w:rFonts w:ascii="Symbol" w:eastAsia="Times New Roman" w:hAnsi="Symbol" w:cs="Times New Roman"/>
                <w:color w:val="000000" w:themeColor="text1"/>
              </w:rPr>
              <w:t>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 xml:space="preserve"> (</w:t>
            </w:r>
            <w:r w:rsidRPr="004149E5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 xml:space="preserve">) </w:t>
            </w:r>
          </w:p>
        </w:tc>
        <w:tc>
          <w:tcPr>
            <w:tcW w:w="2244" w:type="dxa"/>
            <w:shd w:val="clear" w:color="auto" w:fill="auto"/>
          </w:tcPr>
          <w:p w14:paraId="5F0FDFC6" w14:textId="77777777" w:rsidR="00813EE2" w:rsidRPr="004149E5" w:rsidRDefault="00DC6F0C">
            <w:pPr>
              <w:spacing w:after="0" w:line="276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90, 106.10, 90</w:t>
            </w:r>
          </w:p>
        </w:tc>
        <w:tc>
          <w:tcPr>
            <w:tcW w:w="2918" w:type="dxa"/>
            <w:shd w:val="clear" w:color="auto" w:fill="auto"/>
          </w:tcPr>
          <w:p w14:paraId="7F089607" w14:textId="77777777" w:rsidR="00813EE2" w:rsidRPr="004149E5" w:rsidRDefault="00DC6F0C">
            <w:pPr>
              <w:spacing w:after="0" w:line="276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90, 90, 90</w:t>
            </w:r>
          </w:p>
        </w:tc>
      </w:tr>
      <w:tr w:rsidR="004149E5" w:rsidRPr="004149E5" w14:paraId="4405FF4C" w14:textId="77777777">
        <w:trPr>
          <w:trHeight w:val="424"/>
        </w:trPr>
        <w:tc>
          <w:tcPr>
            <w:tcW w:w="2366" w:type="dxa"/>
            <w:shd w:val="clear" w:color="auto" w:fill="auto"/>
          </w:tcPr>
          <w:p w14:paraId="032B9747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Resolution (Å)</w:t>
            </w:r>
          </w:p>
        </w:tc>
        <w:tc>
          <w:tcPr>
            <w:tcW w:w="2244" w:type="dxa"/>
            <w:shd w:val="clear" w:color="auto" w:fill="auto"/>
          </w:tcPr>
          <w:p w14:paraId="3A572335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60.22 – 2.30</w:t>
            </w:r>
          </w:p>
          <w:p w14:paraId="3BEE8CBC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(2.38 – 2.30)*</w:t>
            </w:r>
          </w:p>
        </w:tc>
        <w:tc>
          <w:tcPr>
            <w:tcW w:w="2918" w:type="dxa"/>
            <w:shd w:val="clear" w:color="auto" w:fill="auto"/>
          </w:tcPr>
          <w:p w14:paraId="4999E907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57.30 – 2.19</w:t>
            </w:r>
          </w:p>
          <w:p w14:paraId="308D9E7D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(2.31 – 2.19)</w:t>
            </w:r>
          </w:p>
        </w:tc>
      </w:tr>
      <w:tr w:rsidR="004149E5" w:rsidRPr="004149E5" w14:paraId="7F3A9BDF" w14:textId="77777777">
        <w:trPr>
          <w:trHeight w:val="218"/>
        </w:trPr>
        <w:tc>
          <w:tcPr>
            <w:tcW w:w="2366" w:type="dxa"/>
            <w:shd w:val="clear" w:color="auto" w:fill="auto"/>
          </w:tcPr>
          <w:p w14:paraId="351FD0F0" w14:textId="77777777" w:rsidR="00813EE2" w:rsidRPr="004149E5" w:rsidRDefault="00DC6F0C">
            <w:pPr>
              <w:spacing w:after="0" w:line="240" w:lineRule="auto"/>
              <w:rPr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 xml:space="preserve"> </w:t>
            </w:r>
            <w:r w:rsidRPr="004149E5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R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  <w:vertAlign w:val="subscript"/>
              </w:rPr>
              <w:t>merge</w:t>
            </w:r>
          </w:p>
        </w:tc>
        <w:tc>
          <w:tcPr>
            <w:tcW w:w="2244" w:type="dxa"/>
            <w:shd w:val="clear" w:color="auto" w:fill="auto"/>
          </w:tcPr>
          <w:p w14:paraId="209F6839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0.087 (0.682)</w:t>
            </w:r>
          </w:p>
        </w:tc>
        <w:tc>
          <w:tcPr>
            <w:tcW w:w="2918" w:type="dxa"/>
            <w:shd w:val="clear" w:color="auto" w:fill="auto"/>
          </w:tcPr>
          <w:p w14:paraId="1E6E0ECD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0.130 (1.034)</w:t>
            </w:r>
          </w:p>
        </w:tc>
      </w:tr>
      <w:tr w:rsidR="004149E5" w:rsidRPr="004149E5" w14:paraId="7EA440C1" w14:textId="77777777">
        <w:trPr>
          <w:trHeight w:val="229"/>
        </w:trPr>
        <w:tc>
          <w:tcPr>
            <w:tcW w:w="2366" w:type="dxa"/>
            <w:shd w:val="clear" w:color="auto" w:fill="auto"/>
          </w:tcPr>
          <w:p w14:paraId="067AAC35" w14:textId="77777777" w:rsidR="00813EE2" w:rsidRPr="004149E5" w:rsidRDefault="00DC6F0C">
            <w:pPr>
              <w:spacing w:after="0" w:line="240" w:lineRule="auto"/>
              <w:rPr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 xml:space="preserve">I 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 xml:space="preserve">/ </w:t>
            </w:r>
            <w:r w:rsidRPr="004149E5">
              <w:rPr>
                <w:rFonts w:ascii="Symbol" w:eastAsia="Times New Roman" w:hAnsi="Symbol" w:cs="Times New Roman"/>
                <w:color w:val="000000" w:themeColor="text1"/>
              </w:rPr>
              <w:t></w:t>
            </w:r>
            <w:r w:rsidRPr="004149E5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I</w:t>
            </w:r>
          </w:p>
        </w:tc>
        <w:tc>
          <w:tcPr>
            <w:tcW w:w="2244" w:type="dxa"/>
            <w:shd w:val="clear" w:color="auto" w:fill="auto"/>
          </w:tcPr>
          <w:p w14:paraId="2B2D19D6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5.7 (1.3)</w:t>
            </w:r>
          </w:p>
        </w:tc>
        <w:tc>
          <w:tcPr>
            <w:tcW w:w="2918" w:type="dxa"/>
            <w:shd w:val="clear" w:color="auto" w:fill="auto"/>
          </w:tcPr>
          <w:p w14:paraId="7C450380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12.5 (2.6)</w:t>
            </w:r>
          </w:p>
        </w:tc>
      </w:tr>
      <w:tr w:rsidR="004149E5" w:rsidRPr="004149E5" w14:paraId="491AB643" w14:textId="77777777">
        <w:trPr>
          <w:trHeight w:val="218"/>
        </w:trPr>
        <w:tc>
          <w:tcPr>
            <w:tcW w:w="2366" w:type="dxa"/>
            <w:shd w:val="clear" w:color="auto" w:fill="auto"/>
          </w:tcPr>
          <w:p w14:paraId="7E5524AB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CC(1/2)</w:t>
            </w:r>
          </w:p>
        </w:tc>
        <w:tc>
          <w:tcPr>
            <w:tcW w:w="2244" w:type="dxa"/>
            <w:shd w:val="clear" w:color="auto" w:fill="auto"/>
          </w:tcPr>
          <w:p w14:paraId="236CBE5E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0.994 (0.831)</w:t>
            </w:r>
          </w:p>
        </w:tc>
        <w:tc>
          <w:tcPr>
            <w:tcW w:w="2918" w:type="dxa"/>
            <w:shd w:val="clear" w:color="auto" w:fill="auto"/>
          </w:tcPr>
          <w:p w14:paraId="1DCFD492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0.996 (0.938)</w:t>
            </w:r>
          </w:p>
        </w:tc>
      </w:tr>
      <w:tr w:rsidR="004149E5" w:rsidRPr="004149E5" w14:paraId="7C55EBF4" w14:textId="77777777">
        <w:trPr>
          <w:trHeight w:val="218"/>
        </w:trPr>
        <w:tc>
          <w:tcPr>
            <w:tcW w:w="2366" w:type="dxa"/>
            <w:shd w:val="clear" w:color="auto" w:fill="auto"/>
          </w:tcPr>
          <w:p w14:paraId="20CEFE49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Completeness (%)</w:t>
            </w:r>
          </w:p>
        </w:tc>
        <w:tc>
          <w:tcPr>
            <w:tcW w:w="2244" w:type="dxa"/>
            <w:shd w:val="clear" w:color="auto" w:fill="auto"/>
          </w:tcPr>
          <w:p w14:paraId="3FFDF71C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98.4 (98.7)</w:t>
            </w:r>
          </w:p>
        </w:tc>
        <w:tc>
          <w:tcPr>
            <w:tcW w:w="2918" w:type="dxa"/>
            <w:shd w:val="clear" w:color="auto" w:fill="auto"/>
          </w:tcPr>
          <w:p w14:paraId="0CFDB6AE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100 (99.9)</w:t>
            </w:r>
          </w:p>
        </w:tc>
      </w:tr>
      <w:tr w:rsidR="004149E5" w:rsidRPr="004149E5" w14:paraId="10AED712" w14:textId="77777777">
        <w:trPr>
          <w:trHeight w:val="205"/>
        </w:trPr>
        <w:tc>
          <w:tcPr>
            <w:tcW w:w="2366" w:type="dxa"/>
            <w:shd w:val="clear" w:color="auto" w:fill="auto"/>
          </w:tcPr>
          <w:p w14:paraId="0749D912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Redundancy</w:t>
            </w:r>
          </w:p>
        </w:tc>
        <w:tc>
          <w:tcPr>
            <w:tcW w:w="2244" w:type="dxa"/>
            <w:shd w:val="clear" w:color="auto" w:fill="auto"/>
          </w:tcPr>
          <w:p w14:paraId="37192A88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2.8 (2.8)</w:t>
            </w:r>
          </w:p>
        </w:tc>
        <w:tc>
          <w:tcPr>
            <w:tcW w:w="2918" w:type="dxa"/>
            <w:shd w:val="clear" w:color="auto" w:fill="auto"/>
          </w:tcPr>
          <w:p w14:paraId="5B817693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13.4 (13.6)</w:t>
            </w:r>
          </w:p>
        </w:tc>
      </w:tr>
      <w:tr w:rsidR="004149E5" w:rsidRPr="004149E5" w14:paraId="207BE9A8" w14:textId="77777777">
        <w:trPr>
          <w:trHeight w:val="218"/>
        </w:trPr>
        <w:tc>
          <w:tcPr>
            <w:tcW w:w="2366" w:type="dxa"/>
            <w:shd w:val="clear" w:color="auto" w:fill="auto"/>
          </w:tcPr>
          <w:p w14:paraId="1E7D9612" w14:textId="77777777" w:rsidR="00813EE2" w:rsidRPr="004149E5" w:rsidRDefault="00813E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0"/>
                <w:szCs w:val="24"/>
              </w:rPr>
            </w:pPr>
          </w:p>
        </w:tc>
        <w:tc>
          <w:tcPr>
            <w:tcW w:w="2244" w:type="dxa"/>
            <w:shd w:val="clear" w:color="auto" w:fill="auto"/>
          </w:tcPr>
          <w:p w14:paraId="52F303C9" w14:textId="77777777" w:rsidR="00813EE2" w:rsidRPr="004149E5" w:rsidRDefault="00813EE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4"/>
                <w:highlight w:val="yellow"/>
              </w:rPr>
            </w:pPr>
          </w:p>
        </w:tc>
        <w:tc>
          <w:tcPr>
            <w:tcW w:w="2918" w:type="dxa"/>
            <w:shd w:val="clear" w:color="auto" w:fill="auto"/>
          </w:tcPr>
          <w:p w14:paraId="4FE5084A" w14:textId="77777777" w:rsidR="00813EE2" w:rsidRPr="004149E5" w:rsidRDefault="00813EE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4"/>
              </w:rPr>
            </w:pPr>
          </w:p>
        </w:tc>
      </w:tr>
      <w:tr w:rsidR="004149E5" w:rsidRPr="004149E5" w14:paraId="1F40CE47" w14:textId="77777777">
        <w:trPr>
          <w:trHeight w:val="218"/>
        </w:trPr>
        <w:tc>
          <w:tcPr>
            <w:tcW w:w="2366" w:type="dxa"/>
            <w:shd w:val="clear" w:color="auto" w:fill="auto"/>
          </w:tcPr>
          <w:p w14:paraId="4CBFA5A7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149E5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</w:rPr>
              <w:t>Refinement</w:t>
            </w:r>
          </w:p>
        </w:tc>
        <w:tc>
          <w:tcPr>
            <w:tcW w:w="2244" w:type="dxa"/>
            <w:shd w:val="clear" w:color="auto" w:fill="auto"/>
          </w:tcPr>
          <w:p w14:paraId="6F42C66A" w14:textId="77777777" w:rsidR="00813EE2" w:rsidRPr="004149E5" w:rsidRDefault="00813EE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2918" w:type="dxa"/>
            <w:shd w:val="clear" w:color="auto" w:fill="auto"/>
          </w:tcPr>
          <w:p w14:paraId="6FC2CD09" w14:textId="77777777" w:rsidR="00813EE2" w:rsidRPr="004149E5" w:rsidRDefault="00813EE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</w:tr>
      <w:tr w:rsidR="004149E5" w:rsidRPr="004149E5" w14:paraId="2CAC0606" w14:textId="77777777">
        <w:trPr>
          <w:trHeight w:val="218"/>
        </w:trPr>
        <w:tc>
          <w:tcPr>
            <w:tcW w:w="2366" w:type="dxa"/>
            <w:shd w:val="clear" w:color="auto" w:fill="auto"/>
          </w:tcPr>
          <w:p w14:paraId="143644F3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Resolution (Å)</w:t>
            </w:r>
          </w:p>
        </w:tc>
        <w:tc>
          <w:tcPr>
            <w:tcW w:w="2244" w:type="dxa"/>
            <w:shd w:val="clear" w:color="auto" w:fill="auto"/>
          </w:tcPr>
          <w:p w14:paraId="00FFD8E0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2.30</w:t>
            </w:r>
          </w:p>
        </w:tc>
        <w:tc>
          <w:tcPr>
            <w:tcW w:w="2918" w:type="dxa"/>
            <w:shd w:val="clear" w:color="auto" w:fill="auto"/>
          </w:tcPr>
          <w:p w14:paraId="722FBE7F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2.19</w:t>
            </w:r>
          </w:p>
        </w:tc>
      </w:tr>
      <w:tr w:rsidR="004149E5" w:rsidRPr="004149E5" w14:paraId="0D1BE1FF" w14:textId="77777777">
        <w:trPr>
          <w:trHeight w:val="218"/>
        </w:trPr>
        <w:tc>
          <w:tcPr>
            <w:tcW w:w="2366" w:type="dxa"/>
            <w:shd w:val="clear" w:color="auto" w:fill="auto"/>
          </w:tcPr>
          <w:p w14:paraId="5E6FEB2B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No. reflections</w:t>
            </w:r>
          </w:p>
        </w:tc>
        <w:tc>
          <w:tcPr>
            <w:tcW w:w="2244" w:type="dxa"/>
            <w:shd w:val="clear" w:color="auto" w:fill="auto"/>
          </w:tcPr>
          <w:p w14:paraId="069DCC68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27997 (2669)</w:t>
            </w:r>
          </w:p>
        </w:tc>
        <w:tc>
          <w:tcPr>
            <w:tcW w:w="2918" w:type="dxa"/>
            <w:shd w:val="clear" w:color="auto" w:fill="auto"/>
          </w:tcPr>
          <w:p w14:paraId="6EB767F4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10464 (2428)</w:t>
            </w:r>
          </w:p>
        </w:tc>
      </w:tr>
      <w:tr w:rsidR="004149E5" w:rsidRPr="004149E5" w14:paraId="55574B25" w14:textId="77777777">
        <w:trPr>
          <w:trHeight w:val="205"/>
        </w:trPr>
        <w:tc>
          <w:tcPr>
            <w:tcW w:w="2366" w:type="dxa"/>
            <w:shd w:val="clear" w:color="auto" w:fill="auto"/>
          </w:tcPr>
          <w:p w14:paraId="01B9ABE9" w14:textId="77777777" w:rsidR="00813EE2" w:rsidRPr="004149E5" w:rsidRDefault="00DC6F0C">
            <w:pPr>
              <w:spacing w:after="0" w:line="240" w:lineRule="auto"/>
              <w:rPr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R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  <w:vertAlign w:val="subscript"/>
              </w:rPr>
              <w:t>work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 xml:space="preserve"> / </w:t>
            </w:r>
            <w:r w:rsidRPr="004149E5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R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  <w:vertAlign w:val="subscript"/>
              </w:rPr>
              <w:t>free</w:t>
            </w:r>
          </w:p>
        </w:tc>
        <w:tc>
          <w:tcPr>
            <w:tcW w:w="2244" w:type="dxa"/>
            <w:shd w:val="clear" w:color="auto" w:fill="auto"/>
          </w:tcPr>
          <w:p w14:paraId="4B04CCEE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0.26/0.31</w:t>
            </w:r>
          </w:p>
        </w:tc>
        <w:tc>
          <w:tcPr>
            <w:tcW w:w="2918" w:type="dxa"/>
            <w:shd w:val="clear" w:color="auto" w:fill="auto"/>
          </w:tcPr>
          <w:p w14:paraId="1236A4A7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0.22/0.26</w:t>
            </w:r>
          </w:p>
        </w:tc>
      </w:tr>
      <w:tr w:rsidR="004149E5" w:rsidRPr="004149E5" w14:paraId="330A5725" w14:textId="77777777">
        <w:trPr>
          <w:trHeight w:val="218"/>
        </w:trPr>
        <w:tc>
          <w:tcPr>
            <w:tcW w:w="2366" w:type="dxa"/>
            <w:shd w:val="clear" w:color="auto" w:fill="auto"/>
          </w:tcPr>
          <w:p w14:paraId="10EAB84A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No. atoms</w:t>
            </w:r>
          </w:p>
        </w:tc>
        <w:tc>
          <w:tcPr>
            <w:tcW w:w="2244" w:type="dxa"/>
            <w:shd w:val="clear" w:color="auto" w:fill="auto"/>
          </w:tcPr>
          <w:p w14:paraId="17ACAD4D" w14:textId="77777777" w:rsidR="00813EE2" w:rsidRPr="004149E5" w:rsidRDefault="00813EE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highlight w:val="yellow"/>
              </w:rPr>
            </w:pPr>
          </w:p>
        </w:tc>
        <w:tc>
          <w:tcPr>
            <w:tcW w:w="2918" w:type="dxa"/>
            <w:shd w:val="clear" w:color="auto" w:fill="auto"/>
          </w:tcPr>
          <w:p w14:paraId="56812236" w14:textId="77777777" w:rsidR="00813EE2" w:rsidRPr="004149E5" w:rsidRDefault="00813EE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4149E5" w:rsidRPr="004149E5" w14:paraId="1B3B39C9" w14:textId="77777777">
        <w:trPr>
          <w:trHeight w:val="218"/>
        </w:trPr>
        <w:tc>
          <w:tcPr>
            <w:tcW w:w="2366" w:type="dxa"/>
            <w:shd w:val="clear" w:color="auto" w:fill="auto"/>
          </w:tcPr>
          <w:p w14:paraId="2EBE0501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 xml:space="preserve">    Protein</w:t>
            </w:r>
          </w:p>
        </w:tc>
        <w:tc>
          <w:tcPr>
            <w:tcW w:w="2244" w:type="dxa"/>
            <w:shd w:val="clear" w:color="auto" w:fill="auto"/>
          </w:tcPr>
          <w:p w14:paraId="4AD2B3AE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9047</w:t>
            </w:r>
          </w:p>
        </w:tc>
        <w:tc>
          <w:tcPr>
            <w:tcW w:w="2918" w:type="dxa"/>
            <w:shd w:val="clear" w:color="auto" w:fill="auto"/>
          </w:tcPr>
          <w:p w14:paraId="1043FC85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1903</w:t>
            </w:r>
          </w:p>
        </w:tc>
      </w:tr>
      <w:tr w:rsidR="004149E5" w:rsidRPr="004149E5" w14:paraId="7677F977" w14:textId="77777777">
        <w:trPr>
          <w:trHeight w:val="218"/>
        </w:trPr>
        <w:tc>
          <w:tcPr>
            <w:tcW w:w="2366" w:type="dxa"/>
            <w:shd w:val="clear" w:color="auto" w:fill="auto"/>
          </w:tcPr>
          <w:p w14:paraId="4A2481BA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 xml:space="preserve">    Water</w:t>
            </w:r>
          </w:p>
        </w:tc>
        <w:tc>
          <w:tcPr>
            <w:tcW w:w="2244" w:type="dxa"/>
            <w:shd w:val="clear" w:color="auto" w:fill="auto"/>
          </w:tcPr>
          <w:p w14:paraId="75918EC4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70</w:t>
            </w:r>
          </w:p>
        </w:tc>
        <w:tc>
          <w:tcPr>
            <w:tcW w:w="2918" w:type="dxa"/>
            <w:shd w:val="clear" w:color="auto" w:fill="auto"/>
          </w:tcPr>
          <w:p w14:paraId="6C1ED901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38</w:t>
            </w:r>
          </w:p>
        </w:tc>
      </w:tr>
      <w:tr w:rsidR="004149E5" w:rsidRPr="004149E5" w14:paraId="291E12B6" w14:textId="77777777">
        <w:trPr>
          <w:trHeight w:val="205"/>
        </w:trPr>
        <w:tc>
          <w:tcPr>
            <w:tcW w:w="2366" w:type="dxa"/>
            <w:shd w:val="clear" w:color="auto" w:fill="auto"/>
          </w:tcPr>
          <w:p w14:paraId="73AA3F0A" w14:textId="77777777" w:rsidR="00813EE2" w:rsidRPr="004149E5" w:rsidRDefault="00DC6F0C">
            <w:pPr>
              <w:spacing w:after="0" w:line="240" w:lineRule="auto"/>
              <w:rPr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i/>
                <w:color w:val="000000" w:themeColor="text1"/>
              </w:rPr>
              <w:t>B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-factors (Å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  <w:t>2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)</w:t>
            </w:r>
          </w:p>
        </w:tc>
        <w:tc>
          <w:tcPr>
            <w:tcW w:w="2244" w:type="dxa"/>
            <w:shd w:val="clear" w:color="auto" w:fill="auto"/>
          </w:tcPr>
          <w:p w14:paraId="654169BA" w14:textId="77777777" w:rsidR="00813EE2" w:rsidRPr="004149E5" w:rsidRDefault="00813EE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highlight w:val="yellow"/>
              </w:rPr>
            </w:pPr>
          </w:p>
        </w:tc>
        <w:tc>
          <w:tcPr>
            <w:tcW w:w="2918" w:type="dxa"/>
            <w:shd w:val="clear" w:color="auto" w:fill="auto"/>
          </w:tcPr>
          <w:p w14:paraId="1981F198" w14:textId="77777777" w:rsidR="00813EE2" w:rsidRPr="004149E5" w:rsidRDefault="00813EE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4149E5" w:rsidRPr="004149E5" w14:paraId="148CF744" w14:textId="77777777">
        <w:trPr>
          <w:trHeight w:val="218"/>
        </w:trPr>
        <w:tc>
          <w:tcPr>
            <w:tcW w:w="2366" w:type="dxa"/>
            <w:shd w:val="clear" w:color="auto" w:fill="auto"/>
          </w:tcPr>
          <w:p w14:paraId="01C09654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 xml:space="preserve">    Protein</w:t>
            </w:r>
          </w:p>
        </w:tc>
        <w:tc>
          <w:tcPr>
            <w:tcW w:w="2244" w:type="dxa"/>
            <w:shd w:val="clear" w:color="auto" w:fill="auto"/>
          </w:tcPr>
          <w:p w14:paraId="5453CF8F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74.25</w:t>
            </w:r>
          </w:p>
        </w:tc>
        <w:tc>
          <w:tcPr>
            <w:tcW w:w="2918" w:type="dxa"/>
            <w:shd w:val="clear" w:color="auto" w:fill="auto"/>
          </w:tcPr>
          <w:p w14:paraId="2E4E7FE3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72.05</w:t>
            </w:r>
          </w:p>
        </w:tc>
      </w:tr>
      <w:tr w:rsidR="004149E5" w:rsidRPr="004149E5" w14:paraId="4B8AE5CD" w14:textId="77777777">
        <w:trPr>
          <w:trHeight w:val="218"/>
        </w:trPr>
        <w:tc>
          <w:tcPr>
            <w:tcW w:w="2366" w:type="dxa"/>
            <w:shd w:val="clear" w:color="auto" w:fill="auto"/>
          </w:tcPr>
          <w:p w14:paraId="7EF6B055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 xml:space="preserve">    Water</w:t>
            </w:r>
          </w:p>
        </w:tc>
        <w:tc>
          <w:tcPr>
            <w:tcW w:w="2244" w:type="dxa"/>
            <w:shd w:val="clear" w:color="auto" w:fill="auto"/>
          </w:tcPr>
          <w:p w14:paraId="58D7BBC4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50.47</w:t>
            </w:r>
          </w:p>
        </w:tc>
        <w:tc>
          <w:tcPr>
            <w:tcW w:w="2918" w:type="dxa"/>
            <w:shd w:val="clear" w:color="auto" w:fill="auto"/>
          </w:tcPr>
          <w:p w14:paraId="674B3707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56.53</w:t>
            </w:r>
          </w:p>
        </w:tc>
      </w:tr>
      <w:tr w:rsidR="004149E5" w:rsidRPr="004149E5" w14:paraId="41B6607A" w14:textId="77777777">
        <w:trPr>
          <w:trHeight w:val="218"/>
        </w:trPr>
        <w:tc>
          <w:tcPr>
            <w:tcW w:w="2366" w:type="dxa"/>
            <w:shd w:val="clear" w:color="auto" w:fill="auto"/>
          </w:tcPr>
          <w:p w14:paraId="2A9ED6A5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R.m.s. deviations</w:t>
            </w:r>
          </w:p>
        </w:tc>
        <w:tc>
          <w:tcPr>
            <w:tcW w:w="2244" w:type="dxa"/>
            <w:shd w:val="clear" w:color="auto" w:fill="auto"/>
          </w:tcPr>
          <w:p w14:paraId="2A9D445F" w14:textId="77777777" w:rsidR="00813EE2" w:rsidRPr="004149E5" w:rsidRDefault="00813EE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highlight w:val="yellow"/>
              </w:rPr>
            </w:pPr>
          </w:p>
        </w:tc>
        <w:tc>
          <w:tcPr>
            <w:tcW w:w="2918" w:type="dxa"/>
            <w:shd w:val="clear" w:color="auto" w:fill="auto"/>
          </w:tcPr>
          <w:p w14:paraId="6E54AE7A" w14:textId="77777777" w:rsidR="00813EE2" w:rsidRPr="004149E5" w:rsidRDefault="00813EE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4149E5" w:rsidRPr="004149E5" w14:paraId="7BA0C99B" w14:textId="77777777">
        <w:trPr>
          <w:trHeight w:val="218"/>
        </w:trPr>
        <w:tc>
          <w:tcPr>
            <w:tcW w:w="2366" w:type="dxa"/>
            <w:shd w:val="clear" w:color="auto" w:fill="auto"/>
          </w:tcPr>
          <w:p w14:paraId="0CA0005D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 xml:space="preserve">    Bond lengths (Å)</w:t>
            </w:r>
          </w:p>
        </w:tc>
        <w:tc>
          <w:tcPr>
            <w:tcW w:w="2244" w:type="dxa"/>
            <w:shd w:val="clear" w:color="auto" w:fill="auto"/>
          </w:tcPr>
          <w:p w14:paraId="713AB3AB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0.004</w:t>
            </w:r>
          </w:p>
        </w:tc>
        <w:tc>
          <w:tcPr>
            <w:tcW w:w="2918" w:type="dxa"/>
            <w:shd w:val="clear" w:color="auto" w:fill="auto"/>
          </w:tcPr>
          <w:p w14:paraId="740B96B0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0.003</w:t>
            </w:r>
          </w:p>
        </w:tc>
      </w:tr>
      <w:tr w:rsidR="004149E5" w:rsidRPr="004149E5" w14:paraId="57F65D13" w14:textId="77777777">
        <w:trPr>
          <w:trHeight w:val="229"/>
        </w:trPr>
        <w:tc>
          <w:tcPr>
            <w:tcW w:w="2366" w:type="dxa"/>
            <w:shd w:val="clear" w:color="auto" w:fill="auto"/>
          </w:tcPr>
          <w:p w14:paraId="62634042" w14:textId="77777777" w:rsidR="00813EE2" w:rsidRPr="004149E5" w:rsidRDefault="00DC6F0C">
            <w:pPr>
              <w:spacing w:after="0" w:line="240" w:lineRule="auto"/>
              <w:rPr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 xml:space="preserve">    Bond angles (</w:t>
            </w:r>
            <w:r w:rsidRPr="004149E5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)</w:t>
            </w:r>
          </w:p>
        </w:tc>
        <w:tc>
          <w:tcPr>
            <w:tcW w:w="2244" w:type="dxa"/>
            <w:shd w:val="clear" w:color="auto" w:fill="auto"/>
          </w:tcPr>
          <w:p w14:paraId="14A5150C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0.792</w:t>
            </w:r>
          </w:p>
        </w:tc>
        <w:tc>
          <w:tcPr>
            <w:tcW w:w="2918" w:type="dxa"/>
            <w:shd w:val="clear" w:color="auto" w:fill="auto"/>
          </w:tcPr>
          <w:p w14:paraId="1C252482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0.620</w:t>
            </w:r>
          </w:p>
        </w:tc>
      </w:tr>
      <w:tr w:rsidR="004149E5" w:rsidRPr="004149E5" w14:paraId="32DF518A" w14:textId="77777777">
        <w:trPr>
          <w:trHeight w:val="205"/>
        </w:trPr>
        <w:tc>
          <w:tcPr>
            <w:tcW w:w="2366" w:type="dxa"/>
            <w:shd w:val="clear" w:color="auto" w:fill="auto"/>
          </w:tcPr>
          <w:p w14:paraId="215D978B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Ramachandran plot</w:t>
            </w:r>
          </w:p>
        </w:tc>
        <w:tc>
          <w:tcPr>
            <w:tcW w:w="2244" w:type="dxa"/>
            <w:shd w:val="clear" w:color="auto" w:fill="auto"/>
          </w:tcPr>
          <w:p w14:paraId="1E8B69B8" w14:textId="77777777" w:rsidR="00813EE2" w:rsidRPr="004149E5" w:rsidRDefault="00813EE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highlight w:val="yellow"/>
              </w:rPr>
            </w:pPr>
          </w:p>
        </w:tc>
        <w:tc>
          <w:tcPr>
            <w:tcW w:w="2918" w:type="dxa"/>
            <w:shd w:val="clear" w:color="auto" w:fill="auto"/>
          </w:tcPr>
          <w:p w14:paraId="6563707D" w14:textId="77777777" w:rsidR="00813EE2" w:rsidRPr="004149E5" w:rsidRDefault="00813EE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4149E5" w:rsidRPr="004149E5" w14:paraId="1FECEDFD" w14:textId="77777777">
        <w:trPr>
          <w:trHeight w:val="205"/>
        </w:trPr>
        <w:tc>
          <w:tcPr>
            <w:tcW w:w="2366" w:type="dxa"/>
            <w:shd w:val="clear" w:color="auto" w:fill="auto"/>
          </w:tcPr>
          <w:p w14:paraId="3C47E4B7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 xml:space="preserve">    Favoured/allowed/</w:t>
            </w:r>
          </w:p>
          <w:p w14:paraId="2D1E0232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 xml:space="preserve">    outlier (%)</w:t>
            </w:r>
          </w:p>
        </w:tc>
        <w:tc>
          <w:tcPr>
            <w:tcW w:w="2244" w:type="dxa"/>
            <w:shd w:val="clear" w:color="auto" w:fill="auto"/>
          </w:tcPr>
          <w:p w14:paraId="7346F71A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95.20/3.64/1.16</w:t>
            </w:r>
          </w:p>
        </w:tc>
        <w:tc>
          <w:tcPr>
            <w:tcW w:w="2918" w:type="dxa"/>
            <w:shd w:val="clear" w:color="auto" w:fill="auto"/>
          </w:tcPr>
          <w:p w14:paraId="04829078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96.69/1.65/1.65</w:t>
            </w:r>
          </w:p>
        </w:tc>
      </w:tr>
      <w:tr w:rsidR="004149E5" w:rsidRPr="004149E5" w14:paraId="3F70FA43" w14:textId="77777777">
        <w:trPr>
          <w:trHeight w:val="205"/>
        </w:trPr>
        <w:tc>
          <w:tcPr>
            <w:tcW w:w="2366" w:type="dxa"/>
            <w:shd w:val="clear" w:color="auto" w:fill="auto"/>
          </w:tcPr>
          <w:p w14:paraId="5F72C4B2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Rotamer</w:t>
            </w:r>
          </w:p>
        </w:tc>
        <w:tc>
          <w:tcPr>
            <w:tcW w:w="2244" w:type="dxa"/>
            <w:shd w:val="clear" w:color="auto" w:fill="auto"/>
          </w:tcPr>
          <w:p w14:paraId="50F0CCEF" w14:textId="77777777" w:rsidR="00813EE2" w:rsidRPr="004149E5" w:rsidRDefault="00813EE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highlight w:val="yellow"/>
              </w:rPr>
            </w:pPr>
          </w:p>
        </w:tc>
        <w:tc>
          <w:tcPr>
            <w:tcW w:w="2918" w:type="dxa"/>
            <w:shd w:val="clear" w:color="auto" w:fill="auto"/>
          </w:tcPr>
          <w:p w14:paraId="40F2D8B9" w14:textId="77777777" w:rsidR="00813EE2" w:rsidRPr="004149E5" w:rsidRDefault="00813EE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4149E5" w:rsidRPr="004149E5" w14:paraId="21D694B6" w14:textId="77777777">
        <w:trPr>
          <w:trHeight w:val="205"/>
        </w:trPr>
        <w:tc>
          <w:tcPr>
            <w:tcW w:w="2366" w:type="dxa"/>
            <w:shd w:val="clear" w:color="auto" w:fill="auto"/>
          </w:tcPr>
          <w:p w14:paraId="6C3DB9FF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 xml:space="preserve">    Favoured/poor (%)</w:t>
            </w:r>
          </w:p>
        </w:tc>
        <w:tc>
          <w:tcPr>
            <w:tcW w:w="2244" w:type="dxa"/>
            <w:shd w:val="clear" w:color="auto" w:fill="auto"/>
          </w:tcPr>
          <w:p w14:paraId="17156DCA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88.31/4.18</w:t>
            </w:r>
          </w:p>
        </w:tc>
        <w:tc>
          <w:tcPr>
            <w:tcW w:w="2918" w:type="dxa"/>
            <w:shd w:val="clear" w:color="auto" w:fill="auto"/>
          </w:tcPr>
          <w:p w14:paraId="2C21A57E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96.12/0.97</w:t>
            </w:r>
          </w:p>
        </w:tc>
      </w:tr>
      <w:tr w:rsidR="004149E5" w:rsidRPr="004149E5" w14:paraId="77BE0729" w14:textId="77777777">
        <w:trPr>
          <w:trHeight w:val="205"/>
        </w:trPr>
        <w:tc>
          <w:tcPr>
            <w:tcW w:w="2366" w:type="dxa"/>
            <w:shd w:val="clear" w:color="auto" w:fill="auto"/>
          </w:tcPr>
          <w:p w14:paraId="4013DDF6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 xml:space="preserve">MolProbity scores </w:t>
            </w:r>
          </w:p>
        </w:tc>
        <w:tc>
          <w:tcPr>
            <w:tcW w:w="2244" w:type="dxa"/>
            <w:shd w:val="clear" w:color="auto" w:fill="auto"/>
          </w:tcPr>
          <w:p w14:paraId="55370A05" w14:textId="77777777" w:rsidR="00813EE2" w:rsidRPr="004149E5" w:rsidRDefault="00813EE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highlight w:val="yellow"/>
              </w:rPr>
            </w:pPr>
          </w:p>
        </w:tc>
        <w:tc>
          <w:tcPr>
            <w:tcW w:w="2918" w:type="dxa"/>
            <w:shd w:val="clear" w:color="auto" w:fill="auto"/>
          </w:tcPr>
          <w:p w14:paraId="3B8851FC" w14:textId="77777777" w:rsidR="00813EE2" w:rsidRPr="004149E5" w:rsidRDefault="00813EE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4149E5" w:rsidRPr="004149E5" w14:paraId="6FCADB8B" w14:textId="77777777">
        <w:trPr>
          <w:trHeight w:val="205"/>
        </w:trPr>
        <w:tc>
          <w:tcPr>
            <w:tcW w:w="2366" w:type="dxa"/>
            <w:shd w:val="clear" w:color="auto" w:fill="auto"/>
          </w:tcPr>
          <w:p w14:paraId="5025AF32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 xml:space="preserve">    Protein geometry</w:t>
            </w:r>
          </w:p>
        </w:tc>
        <w:tc>
          <w:tcPr>
            <w:tcW w:w="2244" w:type="dxa"/>
            <w:shd w:val="clear" w:color="auto" w:fill="auto"/>
          </w:tcPr>
          <w:p w14:paraId="50BF0261" w14:textId="04FA1DED" w:rsidR="00813EE2" w:rsidRPr="004149E5" w:rsidRDefault="00DC6F0C">
            <w:pPr>
              <w:spacing w:after="0" w:line="240" w:lineRule="auto"/>
              <w:rPr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1.75 (97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  <w:t>th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)</w:t>
            </w:r>
          </w:p>
        </w:tc>
        <w:tc>
          <w:tcPr>
            <w:tcW w:w="2918" w:type="dxa"/>
            <w:shd w:val="clear" w:color="auto" w:fill="auto"/>
          </w:tcPr>
          <w:p w14:paraId="4ACB2EAF" w14:textId="0A5AD166" w:rsidR="00813EE2" w:rsidRPr="004149E5" w:rsidRDefault="00DC6F0C">
            <w:pPr>
              <w:spacing w:after="0" w:line="240" w:lineRule="auto"/>
              <w:rPr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1.01 (100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  <w:t>th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)</w:t>
            </w:r>
          </w:p>
        </w:tc>
      </w:tr>
      <w:tr w:rsidR="004149E5" w:rsidRPr="004149E5" w14:paraId="1237FB89" w14:textId="77777777">
        <w:trPr>
          <w:trHeight w:val="205"/>
        </w:trPr>
        <w:tc>
          <w:tcPr>
            <w:tcW w:w="2366" w:type="dxa"/>
            <w:shd w:val="clear" w:color="auto" w:fill="auto"/>
          </w:tcPr>
          <w:p w14:paraId="545559E2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 xml:space="preserve">    Clash score all atoms</w:t>
            </w:r>
          </w:p>
        </w:tc>
        <w:tc>
          <w:tcPr>
            <w:tcW w:w="2244" w:type="dxa"/>
            <w:shd w:val="clear" w:color="auto" w:fill="auto"/>
          </w:tcPr>
          <w:p w14:paraId="69660CA3" w14:textId="591FEC0A" w:rsidR="00813EE2" w:rsidRPr="004149E5" w:rsidRDefault="00DC6F0C">
            <w:pPr>
              <w:spacing w:after="0" w:line="240" w:lineRule="auto"/>
              <w:rPr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1.88 (100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  <w:t>th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)</w:t>
            </w:r>
          </w:p>
        </w:tc>
        <w:tc>
          <w:tcPr>
            <w:tcW w:w="2918" w:type="dxa"/>
            <w:shd w:val="clear" w:color="auto" w:fill="auto"/>
          </w:tcPr>
          <w:p w14:paraId="0AFFCBBE" w14:textId="38AF23BF" w:rsidR="00813EE2" w:rsidRPr="004149E5" w:rsidRDefault="00DC6F0C">
            <w:pPr>
              <w:spacing w:after="0" w:line="240" w:lineRule="auto"/>
              <w:rPr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1.05 (100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  <w:t>th</w:t>
            </w: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)</w:t>
            </w:r>
          </w:p>
        </w:tc>
      </w:tr>
      <w:tr w:rsidR="004149E5" w:rsidRPr="004149E5" w14:paraId="3A301B2A" w14:textId="77777777">
        <w:trPr>
          <w:trHeight w:val="205"/>
        </w:trPr>
        <w:tc>
          <w:tcPr>
            <w:tcW w:w="2366" w:type="dxa"/>
            <w:tcBorders>
              <w:bottom w:val="single" w:sz="12" w:space="0" w:color="008000"/>
            </w:tcBorders>
            <w:shd w:val="clear" w:color="auto" w:fill="auto"/>
          </w:tcPr>
          <w:p w14:paraId="08B98380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PDB accession no.</w:t>
            </w:r>
          </w:p>
        </w:tc>
        <w:tc>
          <w:tcPr>
            <w:tcW w:w="2244" w:type="dxa"/>
            <w:tcBorders>
              <w:bottom w:val="single" w:sz="12" w:space="0" w:color="008000"/>
            </w:tcBorders>
            <w:shd w:val="clear" w:color="auto" w:fill="auto"/>
          </w:tcPr>
          <w:p w14:paraId="4FF678FA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6XZ4</w:t>
            </w:r>
          </w:p>
        </w:tc>
        <w:tc>
          <w:tcPr>
            <w:tcW w:w="2918" w:type="dxa"/>
            <w:tcBorders>
              <w:bottom w:val="single" w:sz="12" w:space="0" w:color="008000"/>
            </w:tcBorders>
            <w:shd w:val="clear" w:color="auto" w:fill="auto"/>
          </w:tcPr>
          <w:p w14:paraId="3D8BE07E" w14:textId="77777777" w:rsidR="00813EE2" w:rsidRPr="004149E5" w:rsidRDefault="00DC6F0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149E5">
              <w:rPr>
                <w:rFonts w:ascii="Calibri" w:eastAsia="Times New Roman" w:hAnsi="Calibri" w:cs="Times New Roman"/>
                <w:color w:val="000000" w:themeColor="text1"/>
              </w:rPr>
              <w:t>6XZ3</w:t>
            </w:r>
          </w:p>
        </w:tc>
      </w:tr>
    </w:tbl>
    <w:p w14:paraId="12C1E654" w14:textId="77777777" w:rsidR="00C35B17" w:rsidRPr="004149E5" w:rsidRDefault="00C35B17" w:rsidP="00C35B17">
      <w:pPr>
        <w:rPr>
          <w:color w:val="000000" w:themeColor="text1"/>
        </w:rPr>
      </w:pPr>
      <w:r w:rsidRPr="004149E5">
        <w:rPr>
          <w:color w:val="000000" w:themeColor="text1"/>
        </w:rPr>
        <w:t>*Values in parentheses are for highest-resolution shell.</w:t>
      </w:r>
    </w:p>
    <w:p w14:paraId="628EE87B" w14:textId="77777777" w:rsidR="00813EE2" w:rsidRPr="004149E5" w:rsidRDefault="00813EE2">
      <w:pPr>
        <w:rPr>
          <w:color w:val="000000" w:themeColor="text1"/>
        </w:rPr>
      </w:pPr>
    </w:p>
    <w:p w14:paraId="1F79A8CD" w14:textId="77777777" w:rsidR="00813EE2" w:rsidRPr="004149E5" w:rsidRDefault="00813EE2">
      <w:pPr>
        <w:spacing w:after="0" w:line="240" w:lineRule="auto"/>
        <w:jc w:val="both"/>
        <w:rPr>
          <w:color w:val="000000" w:themeColor="text1"/>
          <w:sz w:val="20"/>
          <w:szCs w:val="20"/>
        </w:rPr>
      </w:pPr>
    </w:p>
    <w:p w14:paraId="194D8C74" w14:textId="77777777" w:rsidR="00813EE2" w:rsidRPr="004149E5" w:rsidRDefault="00813EE2">
      <w:pPr>
        <w:spacing w:after="0" w:line="240" w:lineRule="auto"/>
        <w:jc w:val="both"/>
        <w:rPr>
          <w:color w:val="000000" w:themeColor="text1"/>
          <w:sz w:val="20"/>
          <w:szCs w:val="20"/>
        </w:rPr>
      </w:pPr>
    </w:p>
    <w:p w14:paraId="7F7D3FE9" w14:textId="77777777" w:rsidR="00813EE2" w:rsidRPr="004149E5" w:rsidRDefault="00813EE2">
      <w:pPr>
        <w:spacing w:after="0" w:line="240" w:lineRule="auto"/>
        <w:jc w:val="both"/>
        <w:rPr>
          <w:color w:val="000000" w:themeColor="text1"/>
          <w:sz w:val="20"/>
          <w:szCs w:val="20"/>
        </w:rPr>
      </w:pPr>
    </w:p>
    <w:p w14:paraId="0309C9A8" w14:textId="77777777" w:rsidR="00813EE2" w:rsidRPr="004149E5" w:rsidRDefault="00813EE2">
      <w:pPr>
        <w:spacing w:after="0" w:line="240" w:lineRule="auto"/>
        <w:jc w:val="both"/>
        <w:rPr>
          <w:color w:val="000000" w:themeColor="text1"/>
          <w:sz w:val="20"/>
          <w:szCs w:val="20"/>
        </w:rPr>
      </w:pPr>
    </w:p>
    <w:p w14:paraId="2989D6D3" w14:textId="77777777" w:rsidR="00813EE2" w:rsidRPr="004149E5" w:rsidRDefault="00813EE2">
      <w:pPr>
        <w:spacing w:after="0" w:line="240" w:lineRule="auto"/>
        <w:jc w:val="both"/>
        <w:rPr>
          <w:color w:val="000000" w:themeColor="text1"/>
          <w:sz w:val="20"/>
          <w:szCs w:val="20"/>
        </w:rPr>
      </w:pPr>
    </w:p>
    <w:p w14:paraId="28031740" w14:textId="77777777" w:rsidR="00813EE2" w:rsidRPr="004149E5" w:rsidRDefault="00813EE2">
      <w:pPr>
        <w:spacing w:after="0" w:line="240" w:lineRule="auto"/>
        <w:jc w:val="both"/>
        <w:rPr>
          <w:color w:val="000000" w:themeColor="text1"/>
          <w:sz w:val="20"/>
          <w:szCs w:val="20"/>
        </w:rPr>
      </w:pPr>
    </w:p>
    <w:p w14:paraId="4292B69D" w14:textId="77777777" w:rsidR="00813EE2" w:rsidRPr="004149E5" w:rsidRDefault="00813EE2">
      <w:pPr>
        <w:widowControl w:val="0"/>
        <w:autoSpaceDE w:val="0"/>
        <w:autoSpaceDN w:val="0"/>
        <w:adjustRightInd w:val="0"/>
        <w:spacing w:line="240" w:lineRule="auto"/>
        <w:jc w:val="both"/>
        <w:rPr>
          <w:b/>
          <w:bCs/>
          <w:color w:val="000000" w:themeColor="text1"/>
          <w:sz w:val="20"/>
          <w:szCs w:val="20"/>
          <w:lang w:val="en"/>
        </w:rPr>
      </w:pPr>
    </w:p>
    <w:sectPr w:rsidR="00813EE2" w:rsidRPr="004149E5">
      <w:footerReference w:type="default" r:id="rId8"/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A70937" w14:textId="77777777" w:rsidR="00D13F1C" w:rsidRDefault="00D13F1C">
      <w:pPr>
        <w:spacing w:line="240" w:lineRule="auto"/>
      </w:pPr>
      <w:r>
        <w:separator/>
      </w:r>
    </w:p>
  </w:endnote>
  <w:endnote w:type="continuationSeparator" w:id="0">
    <w:p w14:paraId="1B0B6401" w14:textId="77777777" w:rsidR="00D13F1C" w:rsidRDefault="00D13F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Sylfaen"/>
    <w:panose1 w:val="020B0604020202020204"/>
    <w:charset w:val="00"/>
    <w:family w:val="roman"/>
    <w:pitch w:val="default"/>
    <w:sig w:usb0="E7006EFF" w:usb1="D200FDFF" w:usb2="0A246029" w:usb3="0400200C" w:csb0="600001FF" w:csb1="DFFF0000"/>
  </w:font>
  <w:font w:name="Yu Gothic Light">
    <w:panose1 w:val="020B0300000000000000"/>
    <w:charset w:val="80"/>
    <w:family w:val="swiss"/>
    <w:pitch w:val="variable"/>
    <w:sig w:usb0="00000001" w:usb1="08070000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ohit Devanagari">
    <w:altName w:val="Cambria"/>
    <w:panose1 w:val="020B0604020202020204"/>
    <w:charset w:val="00"/>
    <w:family w:val="roman"/>
    <w:pitch w:val="default"/>
    <w:sig w:usb0="80008023" w:usb1="00002042" w:usb2="00000000" w:usb3="00000000" w:csb0="00000001" w:csb1="00000000"/>
  </w:font>
  <w:font w:name="Liberation Sans">
    <w:altName w:val="Arial"/>
    <w:panose1 w:val="020B0604020202020204"/>
    <w:charset w:val="01"/>
    <w:family w:val="swiss"/>
    <w:pitch w:val="default"/>
    <w:sig w:usb0="E0000AFF" w:usb1="500078FF" w:usb2="00000021" w:usb3="00000000" w:csb0="600001BF" w:csb1="DFF70000"/>
  </w:font>
  <w:font w:name="Noto Sans CJK SC">
    <w:panose1 w:val="020B0604020202020204"/>
    <w:charset w:val="86"/>
    <w:family w:val="roman"/>
    <w:pitch w:val="default"/>
    <w:sig w:usb0="30000083" w:usb1="2BDF3C10" w:usb2="00000016" w:usb3="00000000" w:csb0="602E0107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98803058"/>
    </w:sdtPr>
    <w:sdtEndPr/>
    <w:sdtContent>
      <w:p w14:paraId="7FA57A26" w14:textId="77777777" w:rsidR="00B42002" w:rsidRDefault="00B420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A4BFAA5" w14:textId="77777777" w:rsidR="00B42002" w:rsidRDefault="00B420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FD6C25" w14:textId="77777777" w:rsidR="00D13F1C" w:rsidRDefault="00D13F1C">
      <w:pPr>
        <w:spacing w:line="240" w:lineRule="auto"/>
      </w:pPr>
      <w:r>
        <w:separator/>
      </w:r>
    </w:p>
  </w:footnote>
  <w:footnote w:type="continuationSeparator" w:id="0">
    <w:p w14:paraId="387CF8B3" w14:textId="77777777" w:rsidR="00D13F1C" w:rsidRDefault="00D13F1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91E"/>
    <w:rsid w:val="9FF3E8FB"/>
    <w:rsid w:val="CFB2AB95"/>
    <w:rsid w:val="EEFD101D"/>
    <w:rsid w:val="00002C5A"/>
    <w:rsid w:val="00002D6E"/>
    <w:rsid w:val="00003787"/>
    <w:rsid w:val="00005414"/>
    <w:rsid w:val="00016136"/>
    <w:rsid w:val="00017B40"/>
    <w:rsid w:val="00023328"/>
    <w:rsid w:val="00026056"/>
    <w:rsid w:val="0002661F"/>
    <w:rsid w:val="000336A6"/>
    <w:rsid w:val="00034111"/>
    <w:rsid w:val="00035D76"/>
    <w:rsid w:val="00040138"/>
    <w:rsid w:val="0004433A"/>
    <w:rsid w:val="00051D91"/>
    <w:rsid w:val="000526B4"/>
    <w:rsid w:val="00054CBC"/>
    <w:rsid w:val="000570F3"/>
    <w:rsid w:val="0007341E"/>
    <w:rsid w:val="0008638C"/>
    <w:rsid w:val="000867DB"/>
    <w:rsid w:val="000A27EC"/>
    <w:rsid w:val="000A3960"/>
    <w:rsid w:val="000A7F64"/>
    <w:rsid w:val="000B21E0"/>
    <w:rsid w:val="000B2CD6"/>
    <w:rsid w:val="000B7802"/>
    <w:rsid w:val="000B78C1"/>
    <w:rsid w:val="000C533A"/>
    <w:rsid w:val="000C5B53"/>
    <w:rsid w:val="000D6C8D"/>
    <w:rsid w:val="000D7E1A"/>
    <w:rsid w:val="000E6E34"/>
    <w:rsid w:val="00101202"/>
    <w:rsid w:val="00103211"/>
    <w:rsid w:val="0010482A"/>
    <w:rsid w:val="001076BC"/>
    <w:rsid w:val="00110D50"/>
    <w:rsid w:val="00111B8E"/>
    <w:rsid w:val="00112FFB"/>
    <w:rsid w:val="00121E4E"/>
    <w:rsid w:val="001228B4"/>
    <w:rsid w:val="001260F3"/>
    <w:rsid w:val="00130877"/>
    <w:rsid w:val="001346E3"/>
    <w:rsid w:val="00136167"/>
    <w:rsid w:val="00141658"/>
    <w:rsid w:val="001460EC"/>
    <w:rsid w:val="001505BE"/>
    <w:rsid w:val="00157B72"/>
    <w:rsid w:val="001638D7"/>
    <w:rsid w:val="00164CEA"/>
    <w:rsid w:val="00171F3E"/>
    <w:rsid w:val="001770E5"/>
    <w:rsid w:val="00177592"/>
    <w:rsid w:val="00182229"/>
    <w:rsid w:val="001843B1"/>
    <w:rsid w:val="0018597A"/>
    <w:rsid w:val="00192E43"/>
    <w:rsid w:val="00196C8E"/>
    <w:rsid w:val="001A19AB"/>
    <w:rsid w:val="001A2D23"/>
    <w:rsid w:val="001B14FB"/>
    <w:rsid w:val="001C597E"/>
    <w:rsid w:val="001D1014"/>
    <w:rsid w:val="001D1EBA"/>
    <w:rsid w:val="001D2F28"/>
    <w:rsid w:val="001D4A13"/>
    <w:rsid w:val="001D5784"/>
    <w:rsid w:val="001E7214"/>
    <w:rsid w:val="001E7A16"/>
    <w:rsid w:val="001F72F8"/>
    <w:rsid w:val="00203F9D"/>
    <w:rsid w:val="00225E33"/>
    <w:rsid w:val="00226375"/>
    <w:rsid w:val="00232D2A"/>
    <w:rsid w:val="00235E2E"/>
    <w:rsid w:val="00242EAD"/>
    <w:rsid w:val="00243435"/>
    <w:rsid w:val="00247165"/>
    <w:rsid w:val="00252177"/>
    <w:rsid w:val="0025358F"/>
    <w:rsid w:val="00261023"/>
    <w:rsid w:val="002636BF"/>
    <w:rsid w:val="002714BA"/>
    <w:rsid w:val="00277AB7"/>
    <w:rsid w:val="00292AE6"/>
    <w:rsid w:val="0029466E"/>
    <w:rsid w:val="002974B3"/>
    <w:rsid w:val="002A4D0E"/>
    <w:rsid w:val="002B07F6"/>
    <w:rsid w:val="002C27F2"/>
    <w:rsid w:val="002C327D"/>
    <w:rsid w:val="002C37AE"/>
    <w:rsid w:val="002C40F9"/>
    <w:rsid w:val="002C4E96"/>
    <w:rsid w:val="002C78BF"/>
    <w:rsid w:val="002D3ED9"/>
    <w:rsid w:val="002E1C73"/>
    <w:rsid w:val="002E307A"/>
    <w:rsid w:val="002E49ED"/>
    <w:rsid w:val="002E6F86"/>
    <w:rsid w:val="002F04A8"/>
    <w:rsid w:val="002F6CA3"/>
    <w:rsid w:val="00302124"/>
    <w:rsid w:val="00304378"/>
    <w:rsid w:val="0030789B"/>
    <w:rsid w:val="00313B73"/>
    <w:rsid w:val="0031479C"/>
    <w:rsid w:val="00320084"/>
    <w:rsid w:val="00323408"/>
    <w:rsid w:val="00323665"/>
    <w:rsid w:val="0034359F"/>
    <w:rsid w:val="00344EA5"/>
    <w:rsid w:val="00350ABB"/>
    <w:rsid w:val="0036457A"/>
    <w:rsid w:val="00364829"/>
    <w:rsid w:val="00367297"/>
    <w:rsid w:val="00372D16"/>
    <w:rsid w:val="00382C13"/>
    <w:rsid w:val="00385A2F"/>
    <w:rsid w:val="00394A82"/>
    <w:rsid w:val="00396A33"/>
    <w:rsid w:val="003A0715"/>
    <w:rsid w:val="003A2532"/>
    <w:rsid w:val="003A7F89"/>
    <w:rsid w:val="003B1E6D"/>
    <w:rsid w:val="003B5870"/>
    <w:rsid w:val="003C4A62"/>
    <w:rsid w:val="003D24BA"/>
    <w:rsid w:val="003D26B4"/>
    <w:rsid w:val="003D28D6"/>
    <w:rsid w:val="003D7535"/>
    <w:rsid w:val="003D7921"/>
    <w:rsid w:val="003E4FAC"/>
    <w:rsid w:val="003F318B"/>
    <w:rsid w:val="00401DB9"/>
    <w:rsid w:val="00413A80"/>
    <w:rsid w:val="004149E5"/>
    <w:rsid w:val="00415926"/>
    <w:rsid w:val="00432798"/>
    <w:rsid w:val="00432D78"/>
    <w:rsid w:val="004405DD"/>
    <w:rsid w:val="004460A7"/>
    <w:rsid w:val="004466C9"/>
    <w:rsid w:val="00450C16"/>
    <w:rsid w:val="0045340A"/>
    <w:rsid w:val="00463106"/>
    <w:rsid w:val="00466752"/>
    <w:rsid w:val="00467EEC"/>
    <w:rsid w:val="00470B3A"/>
    <w:rsid w:val="00473ED8"/>
    <w:rsid w:val="00483A1A"/>
    <w:rsid w:val="0048652D"/>
    <w:rsid w:val="00487BDB"/>
    <w:rsid w:val="00491670"/>
    <w:rsid w:val="00494213"/>
    <w:rsid w:val="004955B0"/>
    <w:rsid w:val="004956AC"/>
    <w:rsid w:val="00497C33"/>
    <w:rsid w:val="004A0527"/>
    <w:rsid w:val="004A098A"/>
    <w:rsid w:val="004B17E0"/>
    <w:rsid w:val="004B5675"/>
    <w:rsid w:val="004C0062"/>
    <w:rsid w:val="004C079A"/>
    <w:rsid w:val="004C1BCB"/>
    <w:rsid w:val="004C407C"/>
    <w:rsid w:val="004C6840"/>
    <w:rsid w:val="004C6FFB"/>
    <w:rsid w:val="004C786B"/>
    <w:rsid w:val="004E2243"/>
    <w:rsid w:val="004F23A8"/>
    <w:rsid w:val="004F4042"/>
    <w:rsid w:val="00503A69"/>
    <w:rsid w:val="00507362"/>
    <w:rsid w:val="00512C92"/>
    <w:rsid w:val="0051556C"/>
    <w:rsid w:val="005157BD"/>
    <w:rsid w:val="005172E4"/>
    <w:rsid w:val="0052289E"/>
    <w:rsid w:val="005250FA"/>
    <w:rsid w:val="005266D5"/>
    <w:rsid w:val="00526C3C"/>
    <w:rsid w:val="00530DCC"/>
    <w:rsid w:val="00553F8D"/>
    <w:rsid w:val="00556F70"/>
    <w:rsid w:val="00557EDB"/>
    <w:rsid w:val="005615EF"/>
    <w:rsid w:val="00561BCD"/>
    <w:rsid w:val="00562270"/>
    <w:rsid w:val="00571845"/>
    <w:rsid w:val="005745BC"/>
    <w:rsid w:val="00596D05"/>
    <w:rsid w:val="005A0FFA"/>
    <w:rsid w:val="005A35F6"/>
    <w:rsid w:val="005A7425"/>
    <w:rsid w:val="005B2DAC"/>
    <w:rsid w:val="005C551E"/>
    <w:rsid w:val="005D05BD"/>
    <w:rsid w:val="005D06F1"/>
    <w:rsid w:val="005D519D"/>
    <w:rsid w:val="005E3CE1"/>
    <w:rsid w:val="005E43FC"/>
    <w:rsid w:val="005E5E15"/>
    <w:rsid w:val="005E73BA"/>
    <w:rsid w:val="005F515E"/>
    <w:rsid w:val="00607714"/>
    <w:rsid w:val="00615E9F"/>
    <w:rsid w:val="00636B52"/>
    <w:rsid w:val="006375AD"/>
    <w:rsid w:val="0064097B"/>
    <w:rsid w:val="00640F5C"/>
    <w:rsid w:val="00641EB7"/>
    <w:rsid w:val="006644FE"/>
    <w:rsid w:val="006653CC"/>
    <w:rsid w:val="00666967"/>
    <w:rsid w:val="00673C7B"/>
    <w:rsid w:val="0068577E"/>
    <w:rsid w:val="0069288E"/>
    <w:rsid w:val="006961E0"/>
    <w:rsid w:val="006A15FA"/>
    <w:rsid w:val="006A464C"/>
    <w:rsid w:val="006A6749"/>
    <w:rsid w:val="006B5270"/>
    <w:rsid w:val="006B7C34"/>
    <w:rsid w:val="006C4D93"/>
    <w:rsid w:val="006C6347"/>
    <w:rsid w:val="006D45DE"/>
    <w:rsid w:val="006D5C9E"/>
    <w:rsid w:val="006F16DB"/>
    <w:rsid w:val="006F18D7"/>
    <w:rsid w:val="006F6566"/>
    <w:rsid w:val="006F797B"/>
    <w:rsid w:val="006F7AC4"/>
    <w:rsid w:val="007011FB"/>
    <w:rsid w:val="007023A6"/>
    <w:rsid w:val="00706DC0"/>
    <w:rsid w:val="00713899"/>
    <w:rsid w:val="00720337"/>
    <w:rsid w:val="00723781"/>
    <w:rsid w:val="0072544C"/>
    <w:rsid w:val="00733907"/>
    <w:rsid w:val="00744107"/>
    <w:rsid w:val="0075246D"/>
    <w:rsid w:val="00755DE2"/>
    <w:rsid w:val="00764F8F"/>
    <w:rsid w:val="00766D37"/>
    <w:rsid w:val="00770055"/>
    <w:rsid w:val="00772199"/>
    <w:rsid w:val="00775126"/>
    <w:rsid w:val="00776402"/>
    <w:rsid w:val="007905DA"/>
    <w:rsid w:val="007B5BE9"/>
    <w:rsid w:val="007C050F"/>
    <w:rsid w:val="007C2162"/>
    <w:rsid w:val="007C2719"/>
    <w:rsid w:val="007C71FF"/>
    <w:rsid w:val="007D343C"/>
    <w:rsid w:val="007E0874"/>
    <w:rsid w:val="00803598"/>
    <w:rsid w:val="008038F0"/>
    <w:rsid w:val="008061EE"/>
    <w:rsid w:val="0081123E"/>
    <w:rsid w:val="00813EE2"/>
    <w:rsid w:val="00814C06"/>
    <w:rsid w:val="00816615"/>
    <w:rsid w:val="008215AF"/>
    <w:rsid w:val="00831312"/>
    <w:rsid w:val="00832E58"/>
    <w:rsid w:val="0083487E"/>
    <w:rsid w:val="00834BB8"/>
    <w:rsid w:val="00842AC7"/>
    <w:rsid w:val="00853B6D"/>
    <w:rsid w:val="008545E1"/>
    <w:rsid w:val="00860DAF"/>
    <w:rsid w:val="008766D3"/>
    <w:rsid w:val="008806F9"/>
    <w:rsid w:val="00886A2F"/>
    <w:rsid w:val="00886AFF"/>
    <w:rsid w:val="008903AC"/>
    <w:rsid w:val="0089476F"/>
    <w:rsid w:val="00897626"/>
    <w:rsid w:val="008A0C9E"/>
    <w:rsid w:val="008A12BA"/>
    <w:rsid w:val="008A3B59"/>
    <w:rsid w:val="008A5698"/>
    <w:rsid w:val="008E1D5C"/>
    <w:rsid w:val="008E2D15"/>
    <w:rsid w:val="008E5285"/>
    <w:rsid w:val="008F05EF"/>
    <w:rsid w:val="008F26B5"/>
    <w:rsid w:val="008F2876"/>
    <w:rsid w:val="0090092A"/>
    <w:rsid w:val="0090632B"/>
    <w:rsid w:val="00907784"/>
    <w:rsid w:val="00911A2F"/>
    <w:rsid w:val="0092051B"/>
    <w:rsid w:val="00920C9D"/>
    <w:rsid w:val="00920DB4"/>
    <w:rsid w:val="0092292E"/>
    <w:rsid w:val="00930B9E"/>
    <w:rsid w:val="00933B5D"/>
    <w:rsid w:val="009435B0"/>
    <w:rsid w:val="00946607"/>
    <w:rsid w:val="00952366"/>
    <w:rsid w:val="00952B32"/>
    <w:rsid w:val="009648F7"/>
    <w:rsid w:val="00974FD7"/>
    <w:rsid w:val="00980B9B"/>
    <w:rsid w:val="00990CE1"/>
    <w:rsid w:val="00991EED"/>
    <w:rsid w:val="009A3073"/>
    <w:rsid w:val="009A7DFE"/>
    <w:rsid w:val="009B0BDB"/>
    <w:rsid w:val="009B24F9"/>
    <w:rsid w:val="009B27BD"/>
    <w:rsid w:val="009C03EA"/>
    <w:rsid w:val="009C5226"/>
    <w:rsid w:val="009C57BE"/>
    <w:rsid w:val="009E0A90"/>
    <w:rsid w:val="009F296E"/>
    <w:rsid w:val="009F721C"/>
    <w:rsid w:val="00A001BC"/>
    <w:rsid w:val="00A069A3"/>
    <w:rsid w:val="00A10E98"/>
    <w:rsid w:val="00A2616D"/>
    <w:rsid w:val="00A30997"/>
    <w:rsid w:val="00A336F6"/>
    <w:rsid w:val="00A34D72"/>
    <w:rsid w:val="00A52905"/>
    <w:rsid w:val="00A619A0"/>
    <w:rsid w:val="00A711F0"/>
    <w:rsid w:val="00A720F4"/>
    <w:rsid w:val="00A72ED3"/>
    <w:rsid w:val="00A75A68"/>
    <w:rsid w:val="00A760CC"/>
    <w:rsid w:val="00AA02EE"/>
    <w:rsid w:val="00AA1B21"/>
    <w:rsid w:val="00AA49CD"/>
    <w:rsid w:val="00AA53F3"/>
    <w:rsid w:val="00AA545B"/>
    <w:rsid w:val="00AA64EC"/>
    <w:rsid w:val="00AB0D75"/>
    <w:rsid w:val="00AB6008"/>
    <w:rsid w:val="00AC207D"/>
    <w:rsid w:val="00AC7A3A"/>
    <w:rsid w:val="00AD5913"/>
    <w:rsid w:val="00AD6B54"/>
    <w:rsid w:val="00AE2F35"/>
    <w:rsid w:val="00AF1DC5"/>
    <w:rsid w:val="00AF34F5"/>
    <w:rsid w:val="00B06704"/>
    <w:rsid w:val="00B0793A"/>
    <w:rsid w:val="00B140F3"/>
    <w:rsid w:val="00B1587C"/>
    <w:rsid w:val="00B17C60"/>
    <w:rsid w:val="00B21C77"/>
    <w:rsid w:val="00B22FDF"/>
    <w:rsid w:val="00B23A8F"/>
    <w:rsid w:val="00B26CBB"/>
    <w:rsid w:val="00B274AC"/>
    <w:rsid w:val="00B31A06"/>
    <w:rsid w:val="00B35EAF"/>
    <w:rsid w:val="00B36898"/>
    <w:rsid w:val="00B36BF4"/>
    <w:rsid w:val="00B4108F"/>
    <w:rsid w:val="00B42002"/>
    <w:rsid w:val="00B440DA"/>
    <w:rsid w:val="00B44E5C"/>
    <w:rsid w:val="00B4790B"/>
    <w:rsid w:val="00B5381E"/>
    <w:rsid w:val="00B56280"/>
    <w:rsid w:val="00B63D42"/>
    <w:rsid w:val="00B65ED6"/>
    <w:rsid w:val="00B71289"/>
    <w:rsid w:val="00B71D65"/>
    <w:rsid w:val="00B73B68"/>
    <w:rsid w:val="00B764D4"/>
    <w:rsid w:val="00B84237"/>
    <w:rsid w:val="00BA1133"/>
    <w:rsid w:val="00BA3CE7"/>
    <w:rsid w:val="00BA7AB3"/>
    <w:rsid w:val="00BB0B9D"/>
    <w:rsid w:val="00BB4150"/>
    <w:rsid w:val="00BB7B29"/>
    <w:rsid w:val="00BC7A97"/>
    <w:rsid w:val="00BD0C2A"/>
    <w:rsid w:val="00BD17C6"/>
    <w:rsid w:val="00BD287D"/>
    <w:rsid w:val="00BD2E0C"/>
    <w:rsid w:val="00BD73DC"/>
    <w:rsid w:val="00BE6A37"/>
    <w:rsid w:val="00BF27D9"/>
    <w:rsid w:val="00BF510A"/>
    <w:rsid w:val="00BF7D32"/>
    <w:rsid w:val="00BF7DC0"/>
    <w:rsid w:val="00BF7E21"/>
    <w:rsid w:val="00C0032D"/>
    <w:rsid w:val="00C15E11"/>
    <w:rsid w:val="00C15F5D"/>
    <w:rsid w:val="00C3017F"/>
    <w:rsid w:val="00C35B17"/>
    <w:rsid w:val="00C35C4A"/>
    <w:rsid w:val="00C42EE0"/>
    <w:rsid w:val="00C450F8"/>
    <w:rsid w:val="00C55524"/>
    <w:rsid w:val="00C6291D"/>
    <w:rsid w:val="00C65028"/>
    <w:rsid w:val="00C700EA"/>
    <w:rsid w:val="00C714AE"/>
    <w:rsid w:val="00C72FD8"/>
    <w:rsid w:val="00C73B3E"/>
    <w:rsid w:val="00C8696C"/>
    <w:rsid w:val="00C9442A"/>
    <w:rsid w:val="00CA0064"/>
    <w:rsid w:val="00CA200D"/>
    <w:rsid w:val="00CA732F"/>
    <w:rsid w:val="00CB461D"/>
    <w:rsid w:val="00CB7699"/>
    <w:rsid w:val="00CC2573"/>
    <w:rsid w:val="00CC4141"/>
    <w:rsid w:val="00CC5C8F"/>
    <w:rsid w:val="00CC62BE"/>
    <w:rsid w:val="00CD6751"/>
    <w:rsid w:val="00CE1C90"/>
    <w:rsid w:val="00CE70ED"/>
    <w:rsid w:val="00CF06F9"/>
    <w:rsid w:val="00CF4848"/>
    <w:rsid w:val="00D02CD1"/>
    <w:rsid w:val="00D04303"/>
    <w:rsid w:val="00D05449"/>
    <w:rsid w:val="00D054E8"/>
    <w:rsid w:val="00D07336"/>
    <w:rsid w:val="00D13F1C"/>
    <w:rsid w:val="00D17D15"/>
    <w:rsid w:val="00D2599E"/>
    <w:rsid w:val="00D34D4C"/>
    <w:rsid w:val="00D35E6A"/>
    <w:rsid w:val="00D50736"/>
    <w:rsid w:val="00D51E00"/>
    <w:rsid w:val="00D546E9"/>
    <w:rsid w:val="00D67D7A"/>
    <w:rsid w:val="00D813BE"/>
    <w:rsid w:val="00D83EA2"/>
    <w:rsid w:val="00D84D80"/>
    <w:rsid w:val="00DB571A"/>
    <w:rsid w:val="00DB5B90"/>
    <w:rsid w:val="00DC1CB3"/>
    <w:rsid w:val="00DC6DAF"/>
    <w:rsid w:val="00DC6F0C"/>
    <w:rsid w:val="00DD0BB5"/>
    <w:rsid w:val="00DD3EF7"/>
    <w:rsid w:val="00DE086B"/>
    <w:rsid w:val="00DE47F3"/>
    <w:rsid w:val="00DE6F8F"/>
    <w:rsid w:val="00DF1842"/>
    <w:rsid w:val="00DF4024"/>
    <w:rsid w:val="00DF49F6"/>
    <w:rsid w:val="00E031DA"/>
    <w:rsid w:val="00E059ED"/>
    <w:rsid w:val="00E103FD"/>
    <w:rsid w:val="00E116F9"/>
    <w:rsid w:val="00E15916"/>
    <w:rsid w:val="00E34EE6"/>
    <w:rsid w:val="00E361E0"/>
    <w:rsid w:val="00E36BF1"/>
    <w:rsid w:val="00E44E37"/>
    <w:rsid w:val="00E6247C"/>
    <w:rsid w:val="00E660F0"/>
    <w:rsid w:val="00E66121"/>
    <w:rsid w:val="00E67476"/>
    <w:rsid w:val="00E72DA9"/>
    <w:rsid w:val="00E7514B"/>
    <w:rsid w:val="00E76BF4"/>
    <w:rsid w:val="00E770C1"/>
    <w:rsid w:val="00E77249"/>
    <w:rsid w:val="00E82EC6"/>
    <w:rsid w:val="00E8319C"/>
    <w:rsid w:val="00E8529B"/>
    <w:rsid w:val="00E92C33"/>
    <w:rsid w:val="00EA35BD"/>
    <w:rsid w:val="00EB491E"/>
    <w:rsid w:val="00EC4090"/>
    <w:rsid w:val="00ED0447"/>
    <w:rsid w:val="00ED1CE6"/>
    <w:rsid w:val="00ED68E7"/>
    <w:rsid w:val="00EE2263"/>
    <w:rsid w:val="00EE2B9B"/>
    <w:rsid w:val="00EE5736"/>
    <w:rsid w:val="00EE6540"/>
    <w:rsid w:val="00EF0735"/>
    <w:rsid w:val="00EF1AA3"/>
    <w:rsid w:val="00EF48D7"/>
    <w:rsid w:val="00EF65E6"/>
    <w:rsid w:val="00F02181"/>
    <w:rsid w:val="00F0616E"/>
    <w:rsid w:val="00F15824"/>
    <w:rsid w:val="00F164DD"/>
    <w:rsid w:val="00F222AD"/>
    <w:rsid w:val="00F30B1D"/>
    <w:rsid w:val="00F35EB4"/>
    <w:rsid w:val="00F37B08"/>
    <w:rsid w:val="00F66717"/>
    <w:rsid w:val="00F66AB8"/>
    <w:rsid w:val="00F72B30"/>
    <w:rsid w:val="00F74CEC"/>
    <w:rsid w:val="00F84759"/>
    <w:rsid w:val="00F86C76"/>
    <w:rsid w:val="00FA1ADB"/>
    <w:rsid w:val="00FA39D8"/>
    <w:rsid w:val="00FB307E"/>
    <w:rsid w:val="00FB3252"/>
    <w:rsid w:val="00FB3CDA"/>
    <w:rsid w:val="00FB45E9"/>
    <w:rsid w:val="00FC13B5"/>
    <w:rsid w:val="00FC647E"/>
    <w:rsid w:val="00FD2417"/>
    <w:rsid w:val="00FD3DCB"/>
    <w:rsid w:val="00FE1653"/>
    <w:rsid w:val="00FE27F5"/>
    <w:rsid w:val="00FE61ED"/>
    <w:rsid w:val="00FF2989"/>
    <w:rsid w:val="00FF2F38"/>
    <w:rsid w:val="00FF664C"/>
    <w:rsid w:val="5FA7BCB5"/>
    <w:rsid w:val="6FAFD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1E2AFE"/>
  <w15:docId w15:val="{F820F361-FF5C-1E4F-BFB6-C0AE9DF4D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 w:qFormat="1"/>
    <w:lsdException w:name="annotation text" w:uiPriority="0" w:qFormat="1"/>
    <w:lsdException w:name="header" w:uiPriority="0" w:qFormat="1"/>
    <w:lsdException w:name="footer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Arial" w:eastAsia="Calibri" w:hAnsi="Arial" w:cs="DejaVu Sans"/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rFonts w:eastAsia="Yu Gothic Light"/>
      <w:b/>
      <w:color w:val="000000"/>
      <w:sz w:val="28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rFonts w:ascii="Calibri Light" w:eastAsia="Yu Gothic Light" w:hAnsi="Calibri Light"/>
      <w:b/>
      <w:color w:val="000000"/>
      <w:sz w:val="24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2"/>
    </w:pPr>
    <w:rPr>
      <w:rFonts w:ascii="Calibri Light" w:eastAsia="Yu Gothic Light" w:hAnsi="Calibri Light"/>
      <w:b/>
      <w:bCs/>
      <w:color w:val="4472C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qFormat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qFormat/>
    <w:pPr>
      <w:spacing w:after="140" w:line="276" w:lineRule="auto"/>
    </w:pPr>
  </w:style>
  <w:style w:type="paragraph" w:styleId="Caption">
    <w:name w:val="caption"/>
    <w:basedOn w:val="Normal"/>
    <w:next w:val="Normal"/>
    <w:qFormat/>
    <w:pPr>
      <w:spacing w:before="40" w:after="40" w:line="240" w:lineRule="auto"/>
      <w:jc w:val="both"/>
    </w:pPr>
    <w:rPr>
      <w:rFonts w:ascii="Calibri" w:hAnsi="Calibri"/>
      <w:b/>
      <w:bCs/>
      <w:szCs w:val="20"/>
    </w:rPr>
  </w:style>
  <w:style w:type="character" w:styleId="CommentReference">
    <w:name w:val="annotation reference"/>
    <w:basedOn w:val="DefaultParagraphFont"/>
    <w:qFormat/>
    <w:rPr>
      <w:sz w:val="18"/>
      <w:szCs w:val="18"/>
    </w:rPr>
  </w:style>
  <w:style w:type="paragraph" w:styleId="CommentText">
    <w:name w:val="annotation text"/>
    <w:basedOn w:val="Normal"/>
    <w:qFormat/>
    <w:pPr>
      <w:spacing w:line="240" w:lineRule="auto"/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qFormat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paragraph" w:styleId="Footer">
    <w:name w:val="footer"/>
    <w:basedOn w:val="Normal"/>
    <w:uiPriority w:val="99"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FootnoteText">
    <w:name w:val="footnote text"/>
    <w:basedOn w:val="Normal"/>
    <w:qFormat/>
    <w:pPr>
      <w:spacing w:after="0" w:line="240" w:lineRule="auto"/>
    </w:pPr>
    <w:rPr>
      <w:sz w:val="24"/>
      <w:szCs w:val="24"/>
    </w:rPr>
  </w:style>
  <w:style w:type="paragraph" w:styleId="Header">
    <w:name w:val="header"/>
    <w:basedOn w:val="Normal"/>
    <w:qFormat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qFormat/>
    <w:rPr>
      <w:color w:val="000080"/>
      <w:u w:val="single"/>
    </w:rPr>
  </w:style>
  <w:style w:type="paragraph" w:styleId="List">
    <w:name w:val="List"/>
    <w:basedOn w:val="BodyText"/>
    <w:qFormat/>
    <w:rPr>
      <w:rFonts w:cs="Lohit Devanagari"/>
    </w:rPr>
  </w:style>
  <w:style w:type="paragraph" w:styleId="NormalWeb">
    <w:name w:val="Normal (Web)"/>
    <w:basedOn w:val="Normal"/>
    <w:uiPriority w:val="99"/>
    <w:qFormat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uiPriority w:val="10"/>
    <w:qFormat/>
    <w:pPr>
      <w:spacing w:after="0" w:line="240" w:lineRule="auto"/>
      <w:contextualSpacing/>
    </w:pPr>
    <w:rPr>
      <w:rFonts w:eastAsia="Yu Gothic Light" w:cs="Arial"/>
      <w:b/>
      <w:spacing w:val="-10"/>
      <w:kern w:val="2"/>
      <w:sz w:val="24"/>
      <w:szCs w:val="24"/>
    </w:rPr>
  </w:style>
  <w:style w:type="character" w:customStyle="1" w:styleId="HeaderChar">
    <w:name w:val="Header Char"/>
    <w:basedOn w:val="DefaultParagraphFont"/>
    <w:qFormat/>
  </w:style>
  <w:style w:type="character" w:customStyle="1" w:styleId="FooterChar">
    <w:name w:val="Footer Char"/>
    <w:basedOn w:val="DefaultParagraphFont"/>
    <w:uiPriority w:val="99"/>
    <w:qFormat/>
  </w:style>
  <w:style w:type="character" w:customStyle="1" w:styleId="Heading1Char">
    <w:name w:val="Heading 1 Char"/>
    <w:basedOn w:val="DefaultParagraphFont"/>
    <w:qFormat/>
    <w:rPr>
      <w:rFonts w:eastAsia="Yu Gothic Light" w:cs="DejaVu Sans"/>
      <w:b/>
      <w:color w:val="000000"/>
      <w:sz w:val="28"/>
      <w:szCs w:val="32"/>
    </w:rPr>
  </w:style>
  <w:style w:type="character" w:customStyle="1" w:styleId="Heading2Char">
    <w:name w:val="Heading 2 Char"/>
    <w:basedOn w:val="DefaultParagraphFont"/>
    <w:qFormat/>
    <w:rPr>
      <w:rFonts w:ascii="Calibri Light" w:eastAsia="Yu Gothic Light" w:hAnsi="Calibri Light" w:cs="DejaVu Sans"/>
      <w:b/>
      <w:color w:val="000000"/>
      <w:sz w:val="24"/>
      <w:szCs w:val="26"/>
    </w:rPr>
  </w:style>
  <w:style w:type="character" w:customStyle="1" w:styleId="TitleChar">
    <w:name w:val="Title Char"/>
    <w:basedOn w:val="DefaultParagraphFont"/>
    <w:qFormat/>
    <w:rPr>
      <w:rFonts w:eastAsia="Yu Gothic Light" w:cs="Arial"/>
      <w:b/>
      <w:spacing w:val="-10"/>
      <w:kern w:val="2"/>
      <w:sz w:val="24"/>
      <w:szCs w:val="24"/>
    </w:rPr>
  </w:style>
  <w:style w:type="character" w:customStyle="1" w:styleId="BalloonTextChar">
    <w:name w:val="Balloon Text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customStyle="1" w:styleId="CommentTextChar">
    <w:name w:val="Comment Text Char"/>
    <w:basedOn w:val="DefaultParagraphFont"/>
    <w:qFormat/>
    <w:rPr>
      <w:sz w:val="24"/>
      <w:szCs w:val="24"/>
    </w:rPr>
  </w:style>
  <w:style w:type="character" w:customStyle="1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customStyle="1" w:styleId="InternetLink">
    <w:name w:val="Internet 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qFormat/>
    <w:rPr>
      <w:rFonts w:ascii="Calibri Light" w:eastAsia="Yu Gothic Light" w:hAnsi="Calibri Light" w:cs="DejaVu Sans"/>
      <w:b/>
      <w:bCs/>
      <w:color w:val="4472C4"/>
    </w:rPr>
  </w:style>
  <w:style w:type="character" w:customStyle="1" w:styleId="FootnoteTextChar">
    <w:name w:val="Footnote Text Char"/>
    <w:basedOn w:val="DefaultParagraphFont"/>
    <w:qFormat/>
    <w:rPr>
      <w:sz w:val="24"/>
      <w:szCs w:val="24"/>
    </w:rPr>
  </w:style>
  <w:style w:type="character" w:customStyle="1" w:styleId="FootnoteCharacters">
    <w:name w:val="Footnote Characters"/>
    <w:basedOn w:val="DefaultParagraphFont"/>
    <w:qFormat/>
    <w:rPr>
      <w:vertAlign w:val="superscript"/>
    </w:rPr>
  </w:style>
  <w:style w:type="character" w:customStyle="1" w:styleId="FootnoteAnchor">
    <w:name w:val="Footnote Anchor"/>
    <w:qFormat/>
    <w:rPr>
      <w:vertAlign w:val="superscript"/>
    </w:rPr>
  </w:style>
  <w:style w:type="character" w:customStyle="1" w:styleId="EndnoteCharacters">
    <w:name w:val="Endnote Characters"/>
    <w:basedOn w:val="DefaultParagraphFont"/>
    <w:qFormat/>
    <w:rPr>
      <w:vertAlign w:val="superscript"/>
    </w:rPr>
  </w:style>
  <w:style w:type="character" w:customStyle="1" w:styleId="EndnoteAnchor">
    <w:name w:val="Endnote Anchor"/>
    <w:qFormat/>
    <w:rPr>
      <w:vertAlign w:val="superscript"/>
    </w:rPr>
  </w:style>
  <w:style w:type="character" w:customStyle="1" w:styleId="UnresolvedMention1">
    <w:name w:val="Unresolved Mention1"/>
    <w:basedOn w:val="DefaultParagraphFont"/>
    <w:qFormat/>
    <w:rPr>
      <w:color w:val="605E5C"/>
      <w:highlight w:val="lightGray"/>
    </w:rPr>
  </w:style>
  <w:style w:type="character" w:customStyle="1" w:styleId="UnresolvedMention2">
    <w:name w:val="Unresolved Mention2"/>
    <w:basedOn w:val="DefaultParagraphFont"/>
    <w:qFormat/>
    <w:rPr>
      <w:color w:val="605E5C"/>
      <w:highlight w:val="lightGray"/>
    </w:rPr>
  </w:style>
  <w:style w:type="character" w:customStyle="1" w:styleId="NumberingSymbols">
    <w:name w:val="Numbering Symbol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HeaderandFooter">
    <w:name w:val="Header and Footer"/>
    <w:basedOn w:val="Normal"/>
    <w:qFormat/>
  </w:style>
  <w:style w:type="paragraph" w:customStyle="1" w:styleId="Revision1">
    <w:name w:val="Revision1"/>
    <w:qFormat/>
    <w:rPr>
      <w:rFonts w:ascii="Arial" w:eastAsia="Calibri" w:hAnsi="Arial" w:cs="DejaVu Sans"/>
      <w:sz w:val="22"/>
      <w:szCs w:val="22"/>
      <w:lang w:eastAsia="en-US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styleId="Revision">
    <w:name w:val="Revision"/>
    <w:hidden/>
    <w:uiPriority w:val="99"/>
    <w:semiHidden/>
    <w:rsid w:val="006B7C34"/>
    <w:rPr>
      <w:rFonts w:ascii="Arial" w:eastAsia="Calibri" w:hAnsi="Arial" w:cs="DejaVu Sans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95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43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20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87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4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DFB4665-AC7C-4042-A26B-0FF8C0331D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a Cowell</dc:creator>
  <cp:lastModifiedBy>Ben Goult</cp:lastModifiedBy>
  <cp:revision>2</cp:revision>
  <cp:lastPrinted>2021-06-16T07:47:00Z</cp:lastPrinted>
  <dcterms:created xsi:type="dcterms:W3CDTF">2021-06-16T16:35:00Z</dcterms:created>
  <dcterms:modified xsi:type="dcterms:W3CDTF">2021-06-16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the-journal-of-cell-biology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pa</vt:lpwstr>
  </property>
  <property fmtid="{D5CDD505-2E9C-101B-9397-08002B2CF9AE}" pid="9" name="Mendeley Recent Style Id 1_1">
    <vt:lpwstr>http://www.zotero.org/styles/chicago-author-date</vt:lpwstr>
  </property>
  <property fmtid="{D5CDD505-2E9C-101B-9397-08002B2CF9AE}" pid="10" name="Mendeley Recent Style Id 2_1">
    <vt:lpwstr>http://www.zotero.org/styles/frontiers-in-cellular-neuroscience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Id 4_1">
    <vt:lpwstr>http://www.zotero.org/styles/journal-of-cell-scienc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Id 7_1">
    <vt:lpwstr>http://www.zotero.org/styles/journal-of-biological-chemistry</vt:lpwstr>
  </property>
  <property fmtid="{D5CDD505-2E9C-101B-9397-08002B2CF9AE}" pid="16" name="Mendeley Recent Style Id 8_1">
    <vt:lpwstr>http://www.zotero.org/styles/the-journal-of-cell-biology</vt:lpwstr>
  </property>
  <property fmtid="{D5CDD505-2E9C-101B-9397-08002B2CF9AE}" pid="17" name="Mendeley Recent Style Id 9_1">
    <vt:lpwstr>http://www.zotero.org/styles/vancouver</vt:lpwstr>
  </property>
  <property fmtid="{D5CDD505-2E9C-101B-9397-08002B2CF9AE}" pid="18" name="Mendeley Recent Style Name 0_1">
    <vt:lpwstr>American Psychological Association 7th edition</vt:lpwstr>
  </property>
  <property fmtid="{D5CDD505-2E9C-101B-9397-08002B2CF9AE}" pid="19" name="Mendeley Recent Style Name 1_1">
    <vt:lpwstr>Chicago Manual of Style 17th edition (author-date)</vt:lpwstr>
  </property>
  <property fmtid="{D5CDD505-2E9C-101B-9397-08002B2CF9AE}" pid="20" name="Mendeley Recent Style Name 2_1">
    <vt:lpwstr>Frontiers in Cellular Neuroscience</vt:lpwstr>
  </property>
  <property fmtid="{D5CDD505-2E9C-101B-9397-08002B2CF9AE}" pid="21" name="Mendeley Recent Style Name 3_1">
    <vt:lpwstr>IEEE</vt:lpwstr>
  </property>
  <property fmtid="{D5CDD505-2E9C-101B-9397-08002B2CF9AE}" pid="22" name="Mendeley Recent Style Name 4_1">
    <vt:lpwstr>Journal of Cell Science</vt:lpwstr>
  </property>
  <property fmtid="{D5CDD505-2E9C-101B-9397-08002B2CF9AE}" pid="23" name="Mendeley Recent Style Name 5_1">
    <vt:lpwstr>Modern Humanities Research Association 3rd edition (note with bibliography)</vt:lpwstr>
  </property>
  <property fmtid="{D5CDD505-2E9C-101B-9397-08002B2CF9AE}" pid="24" name="Mendeley Recent Style Name 6_1">
    <vt:lpwstr>Modern Language Association 8th edition</vt:lpwstr>
  </property>
  <property fmtid="{D5CDD505-2E9C-101B-9397-08002B2CF9AE}" pid="25" name="Mendeley Recent Style Name 7_1">
    <vt:lpwstr>The Journal of Biological Chemistry</vt:lpwstr>
  </property>
  <property fmtid="{D5CDD505-2E9C-101B-9397-08002B2CF9AE}" pid="26" name="Mendeley Recent Style Name 8_1">
    <vt:lpwstr>The Journal of Cell Biology</vt:lpwstr>
  </property>
  <property fmtid="{D5CDD505-2E9C-101B-9397-08002B2CF9AE}" pid="27" name="Mendeley Recent Style Name 9_1">
    <vt:lpwstr>Vancouver</vt:lpwstr>
  </property>
  <property fmtid="{D5CDD505-2E9C-101B-9397-08002B2CF9AE}" pid="28" name="Mendeley Unique User Id_1">
    <vt:lpwstr>aa094ea3-31e0-3d1a-94a8-131950d2fa57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  <property fmtid="{D5CDD505-2E9C-101B-9397-08002B2CF9AE}" pid="31" name="KSOProductBuildVer">
    <vt:lpwstr>1033-11.1.0.9662</vt:lpwstr>
  </property>
</Properties>
</file>